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FDEFB" w14:textId="13E1EA27" w:rsidR="0014013F" w:rsidRDefault="0014013F" w:rsidP="001D4DDA">
      <w:pPr>
        <w:jc w:val="center"/>
        <w:rPr>
          <w:rFonts w:ascii="Calibri" w:eastAsia="MS PGothic" w:hAnsi="Calibri" w:cs="Times New Roman"/>
          <w:b/>
          <w:bCs/>
          <w:color w:val="333333"/>
          <w:sz w:val="24"/>
          <w:szCs w:val="24"/>
        </w:rPr>
      </w:pPr>
      <w:r>
        <w:rPr>
          <w:rFonts w:ascii="Calibri" w:eastAsia="MS PGothic" w:hAnsi="Calibri" w:cs="Times New Roman"/>
          <w:b/>
          <w:bCs/>
          <w:color w:val="333333"/>
          <w:sz w:val="24"/>
          <w:szCs w:val="24"/>
        </w:rPr>
        <w:t xml:space="preserve">Additional </w:t>
      </w:r>
      <w:r w:rsidR="006F630D">
        <w:rPr>
          <w:rFonts w:ascii="Calibri" w:eastAsia="MS PGothic" w:hAnsi="Calibri" w:cs="Times New Roman"/>
          <w:b/>
          <w:bCs/>
          <w:color w:val="333333"/>
          <w:sz w:val="24"/>
          <w:szCs w:val="24"/>
        </w:rPr>
        <w:t>f</w:t>
      </w:r>
      <w:r>
        <w:rPr>
          <w:rFonts w:ascii="Calibri" w:eastAsia="MS PGothic" w:hAnsi="Calibri" w:cs="Times New Roman"/>
          <w:b/>
          <w:bCs/>
          <w:color w:val="333333"/>
          <w:sz w:val="24"/>
          <w:szCs w:val="24"/>
        </w:rPr>
        <w:t xml:space="preserve">ile </w:t>
      </w:r>
      <w:r w:rsidR="006F630D">
        <w:rPr>
          <w:rFonts w:ascii="Calibri" w:eastAsia="MS PGothic" w:hAnsi="Calibri" w:cs="Times New Roman"/>
          <w:b/>
          <w:bCs/>
          <w:color w:val="333333"/>
          <w:sz w:val="24"/>
          <w:szCs w:val="24"/>
        </w:rPr>
        <w:t>2</w:t>
      </w:r>
    </w:p>
    <w:p w14:paraId="43AC76B4" w14:textId="31512EDF" w:rsidR="00112772" w:rsidRPr="0014013F" w:rsidRDefault="001D4DDA" w:rsidP="001D4DDA">
      <w:pPr>
        <w:jc w:val="center"/>
        <w:rPr>
          <w:rFonts w:ascii="Calibri" w:eastAsia="MS PGothic" w:hAnsi="Calibri" w:cs="Times New Roman"/>
          <w:b/>
          <w:bCs/>
          <w:color w:val="333333"/>
          <w:sz w:val="24"/>
          <w:szCs w:val="24"/>
        </w:rPr>
      </w:pPr>
      <w:r w:rsidRPr="0014013F">
        <w:rPr>
          <w:rFonts w:ascii="Calibri" w:eastAsia="MS PGothic" w:hAnsi="Calibri" w:cs="Times New Roman"/>
          <w:b/>
          <w:bCs/>
          <w:color w:val="333333"/>
          <w:sz w:val="24"/>
          <w:szCs w:val="24"/>
        </w:rPr>
        <w:t>F</w:t>
      </w:r>
      <w:r w:rsidR="009748B6" w:rsidRPr="0014013F">
        <w:rPr>
          <w:rFonts w:ascii="Calibri" w:eastAsia="MS PGothic" w:hAnsi="Calibri" w:cs="Times New Roman"/>
          <w:b/>
          <w:bCs/>
          <w:color w:val="333333"/>
          <w:sz w:val="24"/>
          <w:szCs w:val="24"/>
        </w:rPr>
        <w:t xml:space="preserve">indings of </w:t>
      </w:r>
      <w:r w:rsidR="00395740" w:rsidRPr="0014013F">
        <w:rPr>
          <w:rFonts w:ascii="Calibri" w:eastAsia="MS PGothic" w:hAnsi="Calibri" w:cs="Times New Roman"/>
          <w:b/>
          <w:bCs/>
          <w:color w:val="333333"/>
          <w:sz w:val="24"/>
          <w:szCs w:val="24"/>
        </w:rPr>
        <w:t>Literature Review</w:t>
      </w:r>
      <w:r w:rsidRPr="0014013F">
        <w:rPr>
          <w:rFonts w:ascii="Calibri" w:eastAsia="MS PGothic" w:hAnsi="Calibri" w:cs="Times New Roman"/>
          <w:b/>
          <w:bCs/>
          <w:color w:val="333333"/>
          <w:sz w:val="24"/>
          <w:szCs w:val="24"/>
        </w:rPr>
        <w:t>s examining:</w:t>
      </w:r>
      <w:r w:rsidR="001823A5" w:rsidRPr="0014013F">
        <w:rPr>
          <w:rFonts w:ascii="Calibri" w:eastAsia="MS PGothic" w:hAnsi="Calibri" w:cs="Times New Roman"/>
          <w:b/>
          <w:bCs/>
          <w:color w:val="333333"/>
          <w:sz w:val="24"/>
          <w:szCs w:val="24"/>
        </w:rPr>
        <w:t xml:space="preserve"> </w:t>
      </w:r>
      <w:r w:rsidRPr="0014013F">
        <w:rPr>
          <w:rFonts w:ascii="Calibri" w:eastAsia="MS PGothic" w:hAnsi="Calibri" w:cs="Times New Roman"/>
          <w:b/>
          <w:bCs/>
          <w:color w:val="333333"/>
          <w:sz w:val="24"/>
          <w:szCs w:val="24"/>
        </w:rPr>
        <w:t>“</w:t>
      </w:r>
      <w:r w:rsidR="00D55EB0" w:rsidRPr="0014013F">
        <w:rPr>
          <w:rFonts w:ascii="Calibri" w:eastAsia="MS PGothic" w:hAnsi="Calibri" w:cs="Times New Roman"/>
          <w:b/>
          <w:bCs/>
          <w:color w:val="333333"/>
          <w:sz w:val="24"/>
          <w:szCs w:val="24"/>
        </w:rPr>
        <w:t xml:space="preserve">What are the associations between the nutritional risk indicators identified in </w:t>
      </w:r>
      <w:r w:rsidR="001823A5" w:rsidRPr="0014013F">
        <w:rPr>
          <w:rFonts w:ascii="Calibri" w:eastAsia="MS PGothic" w:hAnsi="Calibri" w:cs="Times New Roman"/>
          <w:b/>
          <w:bCs/>
          <w:color w:val="333333"/>
          <w:sz w:val="24"/>
          <w:szCs w:val="24"/>
        </w:rPr>
        <w:t xml:space="preserve">a review of </w:t>
      </w:r>
      <w:r w:rsidR="0068318E" w:rsidRPr="0014013F">
        <w:rPr>
          <w:rFonts w:ascii="Calibri" w:eastAsia="MS PGothic" w:hAnsi="Calibri" w:cs="Times New Roman"/>
          <w:b/>
          <w:bCs/>
          <w:color w:val="333333"/>
          <w:sz w:val="24"/>
          <w:szCs w:val="24"/>
        </w:rPr>
        <w:t xml:space="preserve">systematic reviews, </w:t>
      </w:r>
      <w:r w:rsidR="00D55EB0" w:rsidRPr="0014013F">
        <w:rPr>
          <w:rFonts w:ascii="Calibri" w:eastAsia="MS PGothic" w:hAnsi="Calibri" w:cs="Times New Roman"/>
          <w:b/>
          <w:bCs/>
          <w:color w:val="333333"/>
          <w:sz w:val="24"/>
          <w:szCs w:val="24"/>
        </w:rPr>
        <w:t>and health outcomes in adult inpatients?</w:t>
      </w:r>
      <w:r w:rsidRPr="0014013F">
        <w:rPr>
          <w:rFonts w:ascii="Calibri" w:eastAsia="MS PGothic" w:hAnsi="Calibri" w:cs="Times New Roman"/>
          <w:b/>
          <w:bCs/>
          <w:color w:val="333333"/>
          <w:sz w:val="24"/>
          <w:szCs w:val="24"/>
        </w:rPr>
        <w:t>”</w:t>
      </w:r>
    </w:p>
    <w:p w14:paraId="0533354C" w14:textId="10766A92" w:rsidR="00EF70DF" w:rsidRPr="00714012" w:rsidRDefault="00DA6759" w:rsidP="00E56474">
      <w:pPr>
        <w:spacing w:line="360" w:lineRule="auto"/>
        <w:rPr>
          <w:rFonts w:ascii="Calibri" w:eastAsia="MS PGothic" w:hAnsi="Calibri" w:cs="Times New Roman"/>
          <w:color w:val="333333"/>
          <w:sz w:val="24"/>
          <w:szCs w:val="24"/>
        </w:rPr>
      </w:pPr>
      <w:r w:rsidRPr="00714012">
        <w:rPr>
          <w:rFonts w:ascii="Calibri" w:eastAsia="MS PGothic" w:hAnsi="Calibri" w:cs="Times New Roman"/>
          <w:color w:val="333333"/>
          <w:sz w:val="24"/>
          <w:szCs w:val="24"/>
        </w:rPr>
        <w:t xml:space="preserve">Fifty-six literature searches were conducted to identify primary papers examining the association between </w:t>
      </w:r>
      <w:r w:rsidR="00E81ED0" w:rsidRPr="00714012">
        <w:rPr>
          <w:rFonts w:ascii="Calibri" w:eastAsia="MS PGothic" w:hAnsi="Calibri" w:cs="Times New Roman"/>
          <w:color w:val="333333"/>
          <w:sz w:val="24"/>
          <w:szCs w:val="24"/>
        </w:rPr>
        <w:t>each nutritional risk indicator (identified in previous literature review) and selected health outcomes (mortality, complications, length of hospital stay and morbidity</w:t>
      </w:r>
      <w:r w:rsidR="00DD644F" w:rsidRPr="00714012">
        <w:rPr>
          <w:rFonts w:ascii="Calibri" w:eastAsia="MS PGothic" w:hAnsi="Calibri" w:cs="Times New Roman"/>
          <w:color w:val="333333"/>
          <w:sz w:val="24"/>
          <w:szCs w:val="24"/>
        </w:rPr>
        <w:t>).</w:t>
      </w:r>
      <w:r w:rsidR="00681A36" w:rsidRPr="00714012">
        <w:rPr>
          <w:rFonts w:ascii="Calibri" w:eastAsia="MS PGothic" w:hAnsi="Calibri" w:cs="Times New Roman"/>
          <w:color w:val="333333"/>
          <w:sz w:val="24"/>
          <w:szCs w:val="24"/>
        </w:rPr>
        <w:t xml:space="preserve"> &gt;500,000 papers were </w:t>
      </w:r>
      <w:r w:rsidR="00046601" w:rsidRPr="00714012">
        <w:rPr>
          <w:rFonts w:ascii="Calibri" w:eastAsia="MS PGothic" w:hAnsi="Calibri" w:cs="Times New Roman"/>
          <w:color w:val="333333"/>
          <w:sz w:val="24"/>
          <w:szCs w:val="24"/>
        </w:rPr>
        <w:t>found.</w:t>
      </w:r>
      <w:r w:rsidR="00DD644F" w:rsidRPr="00714012">
        <w:rPr>
          <w:rFonts w:ascii="Calibri" w:eastAsia="MS PGothic" w:hAnsi="Calibri" w:cs="Times New Roman"/>
          <w:color w:val="333333"/>
          <w:sz w:val="24"/>
          <w:szCs w:val="24"/>
        </w:rPr>
        <w:t xml:space="preserve"> </w:t>
      </w:r>
      <w:r w:rsidR="00046601" w:rsidRPr="00714012">
        <w:rPr>
          <w:rFonts w:ascii="Calibri" w:eastAsia="MS PGothic" w:hAnsi="Calibri" w:cs="Times New Roman"/>
          <w:color w:val="333333"/>
          <w:sz w:val="24"/>
          <w:szCs w:val="24"/>
        </w:rPr>
        <w:t>In a pragmatic approach, for individual indicators where</w:t>
      </w:r>
      <w:r w:rsidR="00DD644F" w:rsidRPr="00714012">
        <w:rPr>
          <w:rFonts w:ascii="Calibri" w:eastAsia="MS PGothic" w:hAnsi="Calibri" w:cs="Times New Roman"/>
          <w:color w:val="333333"/>
          <w:sz w:val="24"/>
          <w:szCs w:val="24"/>
        </w:rPr>
        <w:t xml:space="preserve"> &gt;10,000 primary papers were identified</w:t>
      </w:r>
      <w:r w:rsidR="00046601" w:rsidRPr="00714012">
        <w:rPr>
          <w:rFonts w:ascii="Calibri" w:eastAsia="MS PGothic" w:hAnsi="Calibri" w:cs="Times New Roman"/>
          <w:color w:val="333333"/>
          <w:sz w:val="24"/>
          <w:szCs w:val="24"/>
        </w:rPr>
        <w:t>,</w:t>
      </w:r>
      <w:r w:rsidR="00DD644F" w:rsidRPr="00714012">
        <w:rPr>
          <w:rFonts w:ascii="Calibri" w:eastAsia="MS PGothic" w:hAnsi="Calibri" w:cs="Times New Roman"/>
          <w:color w:val="333333"/>
          <w:sz w:val="24"/>
          <w:szCs w:val="24"/>
        </w:rPr>
        <w:t xml:space="preserve"> </w:t>
      </w:r>
      <w:r w:rsidR="00681A36" w:rsidRPr="00714012">
        <w:rPr>
          <w:rFonts w:ascii="Calibri" w:eastAsia="MS PGothic" w:hAnsi="Calibri" w:cs="Times New Roman"/>
          <w:color w:val="333333"/>
          <w:sz w:val="24"/>
          <w:szCs w:val="24"/>
        </w:rPr>
        <w:t xml:space="preserve">researchers searched </w:t>
      </w:r>
      <w:r w:rsidR="00046601" w:rsidRPr="00714012">
        <w:rPr>
          <w:rFonts w:ascii="Calibri" w:eastAsia="MS PGothic" w:hAnsi="Calibri" w:cs="Times New Roman"/>
          <w:color w:val="333333"/>
          <w:sz w:val="24"/>
          <w:szCs w:val="24"/>
        </w:rPr>
        <w:t xml:space="preserve">for reviews or large national or international funded studies. Table </w:t>
      </w:r>
      <w:r w:rsidR="00C32478" w:rsidRPr="00714012">
        <w:rPr>
          <w:rFonts w:ascii="Calibri" w:eastAsia="MS PGothic" w:hAnsi="Calibri" w:cs="Times New Roman"/>
          <w:color w:val="333333"/>
          <w:sz w:val="24"/>
          <w:szCs w:val="24"/>
        </w:rPr>
        <w:t xml:space="preserve">1 reports the individual indicators </w:t>
      </w:r>
      <w:r w:rsidR="0095547E" w:rsidRPr="00714012">
        <w:rPr>
          <w:rFonts w:ascii="Calibri" w:eastAsia="MS PGothic" w:hAnsi="Calibri" w:cs="Times New Roman"/>
          <w:color w:val="333333"/>
          <w:sz w:val="24"/>
          <w:szCs w:val="24"/>
        </w:rPr>
        <w:t>with &gt;10,000 primary papers and which a subsequent search identified at least one</w:t>
      </w:r>
      <w:r w:rsidR="00C32478" w:rsidRPr="00714012">
        <w:rPr>
          <w:rFonts w:ascii="Calibri" w:eastAsia="MS PGothic" w:hAnsi="Calibri" w:cs="Times New Roman"/>
          <w:color w:val="333333"/>
          <w:sz w:val="24"/>
          <w:szCs w:val="24"/>
        </w:rPr>
        <w:t xml:space="preserve"> review </w:t>
      </w:r>
      <w:r w:rsidR="0095547E" w:rsidRPr="00714012">
        <w:rPr>
          <w:rFonts w:ascii="Calibri" w:eastAsia="MS PGothic" w:hAnsi="Calibri" w:cs="Times New Roman"/>
          <w:color w:val="333333"/>
          <w:sz w:val="24"/>
          <w:szCs w:val="24"/>
        </w:rPr>
        <w:t>or</w:t>
      </w:r>
      <w:r w:rsidR="00C32478" w:rsidRPr="00714012">
        <w:rPr>
          <w:rFonts w:ascii="Calibri" w:eastAsia="MS PGothic" w:hAnsi="Calibri" w:cs="Times New Roman"/>
          <w:color w:val="333333"/>
          <w:sz w:val="24"/>
          <w:szCs w:val="24"/>
        </w:rPr>
        <w:t xml:space="preserve"> large national or international funded </w:t>
      </w:r>
      <w:proofErr w:type="gramStart"/>
      <w:r w:rsidR="00C32478" w:rsidRPr="00714012">
        <w:rPr>
          <w:rFonts w:ascii="Calibri" w:eastAsia="MS PGothic" w:hAnsi="Calibri" w:cs="Times New Roman"/>
          <w:color w:val="333333"/>
          <w:sz w:val="24"/>
          <w:szCs w:val="24"/>
        </w:rPr>
        <w:t>studies</w:t>
      </w:r>
      <w:r w:rsidR="009310E4" w:rsidRPr="00714012">
        <w:rPr>
          <w:rFonts w:ascii="Calibri" w:eastAsia="MS PGothic" w:hAnsi="Calibri" w:cs="Times New Roman"/>
          <w:color w:val="333333"/>
          <w:sz w:val="24"/>
          <w:szCs w:val="24"/>
        </w:rPr>
        <w:t>, and</w:t>
      </w:r>
      <w:proofErr w:type="gramEnd"/>
      <w:r w:rsidR="009310E4" w:rsidRPr="00714012">
        <w:rPr>
          <w:rFonts w:ascii="Calibri" w:eastAsia="MS PGothic" w:hAnsi="Calibri" w:cs="Times New Roman"/>
          <w:color w:val="333333"/>
          <w:sz w:val="24"/>
          <w:szCs w:val="24"/>
        </w:rPr>
        <w:t xml:space="preserve"> reports the citation of these articles and the health outcomes associated with the indicator (as reported in the citation). Table 2 shows the indicators for which there was at least one primary article reporting an association with </w:t>
      </w:r>
      <w:r w:rsidR="00FB0616" w:rsidRPr="00714012">
        <w:rPr>
          <w:rFonts w:ascii="Calibri" w:eastAsia="MS PGothic" w:hAnsi="Calibri" w:cs="Times New Roman"/>
          <w:color w:val="333333"/>
          <w:sz w:val="24"/>
          <w:szCs w:val="24"/>
        </w:rPr>
        <w:t>the selected outcomes (including</w:t>
      </w:r>
      <w:r w:rsidR="00310581" w:rsidRPr="00714012">
        <w:rPr>
          <w:rFonts w:ascii="Calibri" w:eastAsia="MS PGothic" w:hAnsi="Calibri" w:cs="Times New Roman"/>
          <w:color w:val="333333"/>
          <w:sz w:val="24"/>
          <w:szCs w:val="24"/>
        </w:rPr>
        <w:t xml:space="preserve"> indicators for which there were &gt;10,000 primary articles found but no review or large national or international funded study was located)</w:t>
      </w:r>
      <w:r w:rsidR="00E950D8" w:rsidRPr="00714012">
        <w:rPr>
          <w:rFonts w:ascii="Calibri" w:eastAsia="MS PGothic" w:hAnsi="Calibri" w:cs="Times New Roman"/>
          <w:color w:val="333333"/>
          <w:sz w:val="24"/>
          <w:szCs w:val="24"/>
        </w:rPr>
        <w:t xml:space="preserve">. Table 3 lists the nutritional risk indicators for which there were no papers located that examined associations with selected health outcomes. </w:t>
      </w:r>
    </w:p>
    <w:p w14:paraId="6650DA63" w14:textId="163C29B9" w:rsidR="00E56474" w:rsidRPr="00211D8E" w:rsidRDefault="00E56474" w:rsidP="00211D8E">
      <w:pPr>
        <w:spacing w:line="240" w:lineRule="auto"/>
        <w:rPr>
          <w:rFonts w:ascii="Calibri" w:eastAsia="MS PGothic" w:hAnsi="Calibri" w:cs="Times New Roman"/>
          <w:b/>
          <w:bCs/>
          <w:color w:val="333333"/>
          <w:sz w:val="24"/>
          <w:szCs w:val="24"/>
        </w:rPr>
      </w:pPr>
      <w:r w:rsidRPr="00211D8E">
        <w:rPr>
          <w:rFonts w:ascii="Calibri" w:eastAsia="MS PGothic" w:hAnsi="Calibri" w:cs="Times New Roman"/>
          <w:b/>
          <w:bCs/>
          <w:color w:val="333333"/>
          <w:sz w:val="24"/>
          <w:szCs w:val="24"/>
        </w:rPr>
        <w:t xml:space="preserve">Table </w:t>
      </w:r>
      <w:r w:rsidR="00F71F30" w:rsidRPr="00211D8E">
        <w:rPr>
          <w:rFonts w:ascii="Calibri" w:eastAsia="MS PGothic" w:hAnsi="Calibri" w:cs="Times New Roman"/>
          <w:b/>
          <w:bCs/>
          <w:color w:val="333333"/>
          <w:sz w:val="24"/>
          <w:szCs w:val="24"/>
        </w:rPr>
        <w:t>1</w:t>
      </w:r>
      <w:r w:rsidRPr="00211D8E">
        <w:rPr>
          <w:rFonts w:ascii="Calibri" w:eastAsia="MS PGothic" w:hAnsi="Calibri" w:cs="Times New Roman"/>
          <w:b/>
          <w:bCs/>
          <w:color w:val="333333"/>
          <w:sz w:val="24"/>
          <w:szCs w:val="24"/>
        </w:rPr>
        <w:t xml:space="preserve"> – </w:t>
      </w:r>
      <w:r w:rsidR="00211D8E" w:rsidRPr="00211D8E">
        <w:rPr>
          <w:rFonts w:ascii="Calibri" w:eastAsia="MS PGothic" w:hAnsi="Calibri" w:cs="Times New Roman"/>
          <w:b/>
          <w:bCs/>
          <w:color w:val="333333"/>
          <w:sz w:val="24"/>
          <w:szCs w:val="24"/>
        </w:rPr>
        <w:t>Indicators</w:t>
      </w:r>
      <w:r w:rsidR="00B52554" w:rsidRPr="00211D8E">
        <w:rPr>
          <w:rFonts w:ascii="Calibri" w:eastAsia="MS PGothic" w:hAnsi="Calibri" w:cs="Times New Roman"/>
          <w:b/>
          <w:bCs/>
          <w:color w:val="333333"/>
          <w:sz w:val="24"/>
          <w:szCs w:val="24"/>
        </w:rPr>
        <w:t xml:space="preserve"> for which there were &gt;10,000 </w:t>
      </w:r>
      <w:r w:rsidR="00D34ED6" w:rsidRPr="00211D8E">
        <w:rPr>
          <w:rFonts w:ascii="Calibri" w:eastAsia="MS PGothic" w:hAnsi="Calibri" w:cs="Times New Roman"/>
          <w:b/>
          <w:bCs/>
          <w:color w:val="333333"/>
          <w:sz w:val="24"/>
          <w:szCs w:val="24"/>
        </w:rPr>
        <w:t>primary papers</w:t>
      </w:r>
      <w:r w:rsidR="00061DE4" w:rsidRPr="00211D8E">
        <w:rPr>
          <w:rFonts w:ascii="Calibri" w:eastAsia="MS PGothic" w:hAnsi="Calibri" w:cs="Times New Roman"/>
          <w:b/>
          <w:bCs/>
          <w:color w:val="333333"/>
          <w:sz w:val="24"/>
          <w:szCs w:val="24"/>
        </w:rPr>
        <w:t xml:space="preserve"> examining the a</w:t>
      </w:r>
      <w:r w:rsidRPr="00211D8E">
        <w:rPr>
          <w:rFonts w:ascii="Calibri" w:eastAsia="MS PGothic" w:hAnsi="Calibri" w:cs="Times New Roman"/>
          <w:b/>
          <w:bCs/>
          <w:color w:val="333333"/>
          <w:sz w:val="24"/>
          <w:szCs w:val="24"/>
        </w:rPr>
        <w:t>ssociations</w:t>
      </w:r>
      <w:r w:rsidR="00061DE4" w:rsidRPr="00211D8E">
        <w:rPr>
          <w:rFonts w:ascii="Calibri" w:eastAsia="MS PGothic" w:hAnsi="Calibri" w:cs="Times New Roman"/>
          <w:b/>
          <w:bCs/>
          <w:color w:val="333333"/>
          <w:sz w:val="24"/>
          <w:szCs w:val="24"/>
        </w:rPr>
        <w:t xml:space="preserve"> with</w:t>
      </w:r>
      <w:r w:rsidRPr="00211D8E">
        <w:rPr>
          <w:rFonts w:ascii="Calibri" w:eastAsia="MS PGothic" w:hAnsi="Calibri" w:cs="Times New Roman"/>
          <w:b/>
          <w:bCs/>
          <w:color w:val="333333"/>
          <w:sz w:val="24"/>
          <w:szCs w:val="24"/>
        </w:rPr>
        <w:t xml:space="preserve"> selected health outcomes</w:t>
      </w:r>
      <w:r w:rsidR="00061DE4" w:rsidRPr="00211D8E">
        <w:rPr>
          <w:rFonts w:ascii="Calibri" w:eastAsia="MS PGothic" w:hAnsi="Calibri" w:cs="Times New Roman"/>
          <w:b/>
          <w:bCs/>
          <w:color w:val="333333"/>
          <w:sz w:val="24"/>
          <w:szCs w:val="24"/>
        </w:rPr>
        <w:t xml:space="preserve">, and for which a subsequent search </w:t>
      </w:r>
      <w:r w:rsidR="00211D8E" w:rsidRPr="00211D8E">
        <w:rPr>
          <w:rFonts w:ascii="Calibri" w:eastAsia="MS PGothic" w:hAnsi="Calibri" w:cs="Times New Roman"/>
          <w:b/>
          <w:bCs/>
          <w:color w:val="333333"/>
          <w:sz w:val="24"/>
          <w:szCs w:val="24"/>
        </w:rPr>
        <w:t>identified a at least one</w:t>
      </w:r>
      <w:r w:rsidRPr="00211D8E">
        <w:rPr>
          <w:rFonts w:ascii="Calibri" w:eastAsia="MS PGothic" w:hAnsi="Calibri" w:cs="Times New Roman"/>
          <w:b/>
          <w:bCs/>
          <w:color w:val="333333"/>
          <w:sz w:val="24"/>
          <w:szCs w:val="24"/>
        </w:rPr>
        <w:t xml:space="preserve"> review</w:t>
      </w:r>
      <w:r w:rsidR="00211D8E" w:rsidRPr="00211D8E">
        <w:rPr>
          <w:rFonts w:ascii="Calibri" w:eastAsia="MS PGothic" w:hAnsi="Calibri" w:cs="Times New Roman"/>
          <w:b/>
          <w:bCs/>
          <w:color w:val="333333"/>
          <w:sz w:val="24"/>
          <w:szCs w:val="24"/>
        </w:rPr>
        <w:t xml:space="preserve"> or</w:t>
      </w:r>
      <w:r w:rsidRPr="00211D8E">
        <w:rPr>
          <w:rFonts w:ascii="Calibri" w:eastAsia="MS PGothic" w:hAnsi="Calibri" w:cs="Times New Roman"/>
          <w:b/>
          <w:bCs/>
          <w:color w:val="333333"/>
          <w:sz w:val="24"/>
          <w:szCs w:val="24"/>
        </w:rPr>
        <w:t xml:space="preserve"> large funded original studies</w:t>
      </w:r>
    </w:p>
    <w:tbl>
      <w:tblPr>
        <w:tblStyle w:val="PlainTable11"/>
        <w:tblW w:w="0" w:type="auto"/>
        <w:tblLook w:val="04A0" w:firstRow="1" w:lastRow="0" w:firstColumn="1" w:lastColumn="0" w:noHBand="0" w:noVBand="1"/>
      </w:tblPr>
      <w:tblGrid>
        <w:gridCol w:w="2254"/>
        <w:gridCol w:w="2254"/>
        <w:gridCol w:w="2254"/>
        <w:gridCol w:w="2254"/>
      </w:tblGrid>
      <w:tr w:rsidR="00E56474" w:rsidRPr="00494E9C" w14:paraId="11A277F4" w14:textId="77777777" w:rsidTr="0011277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254" w:type="dxa"/>
          </w:tcPr>
          <w:p w14:paraId="71B797D4" w14:textId="77777777" w:rsidR="00E56474" w:rsidRPr="00494E9C" w:rsidRDefault="00E56474" w:rsidP="00645CCD">
            <w:pPr>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Indicator</w:t>
            </w:r>
          </w:p>
        </w:tc>
        <w:tc>
          <w:tcPr>
            <w:tcW w:w="2254" w:type="dxa"/>
          </w:tcPr>
          <w:p w14:paraId="2B488EFC" w14:textId="77777777" w:rsidR="00E56474" w:rsidRPr="00494E9C" w:rsidRDefault="00E56474" w:rsidP="00645CCD">
            <w:pPr>
              <w:cnfStyle w:val="100000000000" w:firstRow="1"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ealth outcome associated with indicator</w:t>
            </w:r>
          </w:p>
        </w:tc>
        <w:tc>
          <w:tcPr>
            <w:tcW w:w="2254" w:type="dxa"/>
          </w:tcPr>
          <w:p w14:paraId="19A233D7" w14:textId="77777777" w:rsidR="00E56474" w:rsidRPr="00494E9C" w:rsidRDefault="00E56474" w:rsidP="00645CCD">
            <w:pPr>
              <w:cnfStyle w:val="100000000000" w:firstRow="1"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itation in which association was reported</w:t>
            </w:r>
          </w:p>
        </w:tc>
        <w:tc>
          <w:tcPr>
            <w:tcW w:w="2254" w:type="dxa"/>
          </w:tcPr>
          <w:p w14:paraId="7EAB6DDB" w14:textId="77777777" w:rsidR="00E56474" w:rsidRPr="00494E9C" w:rsidRDefault="00E56474" w:rsidP="00645CCD">
            <w:pPr>
              <w:cnfStyle w:val="100000000000" w:firstRow="1"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ADA Quality Criteria Checklist classification (‘positive’, ‘neutral’ or ‘negative’)</w:t>
            </w:r>
          </w:p>
        </w:tc>
      </w:tr>
      <w:tr w:rsidR="00E56474" w:rsidRPr="00494E9C" w14:paraId="2A2A02BE"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0E075D4" w14:textId="77777777" w:rsidR="00E56474" w:rsidRPr="00494E9C" w:rsidRDefault="00E56474"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Serum albumin</w:t>
            </w:r>
          </w:p>
        </w:tc>
        <w:tc>
          <w:tcPr>
            <w:tcW w:w="2254" w:type="dxa"/>
          </w:tcPr>
          <w:p w14:paraId="5E15039B"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673836FC"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72A24E0A"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Morbidity </w:t>
            </w:r>
          </w:p>
          <w:p w14:paraId="5798D66F"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1D674375"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abrerizo et al 2015</w:t>
            </w:r>
          </w:p>
          <w:p w14:paraId="1D939EE5"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p>
        </w:tc>
        <w:tc>
          <w:tcPr>
            <w:tcW w:w="2254" w:type="dxa"/>
          </w:tcPr>
          <w:p w14:paraId="4343844B"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utral</w:t>
            </w:r>
          </w:p>
          <w:p w14:paraId="10370791"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p>
        </w:tc>
      </w:tr>
      <w:tr w:rsidR="00E56474" w:rsidRPr="00494E9C" w14:paraId="62AB4412"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28B80E4A"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3808E980"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48F2AB51"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20A317C5"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Morbidity </w:t>
            </w:r>
          </w:p>
          <w:p w14:paraId="2BD3B623"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73FF20D2"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Goldwasser &amp; Feldman 1997</w:t>
            </w:r>
          </w:p>
        </w:tc>
        <w:tc>
          <w:tcPr>
            <w:tcW w:w="2254" w:type="dxa"/>
          </w:tcPr>
          <w:p w14:paraId="1D9B1CC4"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utral</w:t>
            </w:r>
          </w:p>
        </w:tc>
      </w:tr>
      <w:tr w:rsidR="00E56474" w:rsidRPr="00494E9C" w14:paraId="17576246"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F5F6192" w14:textId="77777777" w:rsidR="00E56474" w:rsidRPr="00494E9C" w:rsidRDefault="00E56474"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Weight loss</w:t>
            </w:r>
          </w:p>
        </w:tc>
        <w:tc>
          <w:tcPr>
            <w:tcW w:w="2254" w:type="dxa"/>
          </w:tcPr>
          <w:p w14:paraId="692F019E"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4B5DF399"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Morbidity </w:t>
            </w:r>
          </w:p>
          <w:p w14:paraId="6E570F51"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1CF3955B"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Gaddey &amp; Holder 2014</w:t>
            </w:r>
          </w:p>
          <w:p w14:paraId="47B59282"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p>
          <w:p w14:paraId="1BC265E3"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p>
        </w:tc>
        <w:tc>
          <w:tcPr>
            <w:tcW w:w="2254" w:type="dxa"/>
          </w:tcPr>
          <w:p w14:paraId="0BCB7515"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gative</w:t>
            </w:r>
          </w:p>
        </w:tc>
      </w:tr>
      <w:tr w:rsidR="00E56474" w:rsidRPr="00494E9C" w14:paraId="0F18671D"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0E61E163"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5C105127"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79063C3A"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7F416EF5"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0C4AB0CE"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Kyle &amp; Coss-Bu 2010</w:t>
            </w:r>
          </w:p>
        </w:tc>
        <w:tc>
          <w:tcPr>
            <w:tcW w:w="2254" w:type="dxa"/>
          </w:tcPr>
          <w:p w14:paraId="286D95CB"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gative</w:t>
            </w:r>
          </w:p>
        </w:tc>
      </w:tr>
      <w:tr w:rsidR="00E56474" w:rsidRPr="00494E9C" w14:paraId="7D069C2B"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6387942"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2F90BBE2"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5E849DF3"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Morbidity </w:t>
            </w:r>
          </w:p>
          <w:p w14:paraId="20AC4CBE"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lastRenderedPageBreak/>
              <w:t>Mortality</w:t>
            </w:r>
          </w:p>
        </w:tc>
        <w:tc>
          <w:tcPr>
            <w:tcW w:w="2254" w:type="dxa"/>
          </w:tcPr>
          <w:p w14:paraId="0D08EA38"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lastRenderedPageBreak/>
              <w:t>McMinn et al 2011</w:t>
            </w:r>
          </w:p>
        </w:tc>
        <w:tc>
          <w:tcPr>
            <w:tcW w:w="2254" w:type="dxa"/>
          </w:tcPr>
          <w:p w14:paraId="2A0E2DFA"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gative</w:t>
            </w:r>
          </w:p>
        </w:tc>
      </w:tr>
      <w:tr w:rsidR="00E56474" w:rsidRPr="00494E9C" w14:paraId="2E49D19A"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01A22159" w14:textId="77777777" w:rsidR="00E56474" w:rsidRPr="00494E9C" w:rsidRDefault="00E56474"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Acute pancreatitis</w:t>
            </w:r>
          </w:p>
        </w:tc>
        <w:tc>
          <w:tcPr>
            <w:tcW w:w="2254" w:type="dxa"/>
          </w:tcPr>
          <w:p w14:paraId="43E61365"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6C82EF25"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761D417E"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5B668412" w14:textId="53CD1A18" w:rsidR="00E56474" w:rsidRPr="00494E9C" w:rsidRDefault="00762F00"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Jha</w:t>
            </w:r>
            <w:r w:rsidR="00E56474" w:rsidRPr="00494E9C">
              <w:rPr>
                <w:rFonts w:ascii="Calibri" w:eastAsia="MS PGothic" w:hAnsi="Calibri" w:cs="Times New Roman"/>
                <w:color w:val="333333"/>
                <w:sz w:val="20"/>
                <w:szCs w:val="20"/>
              </w:rPr>
              <w:t xml:space="preserve"> et al 2009</w:t>
            </w:r>
          </w:p>
        </w:tc>
        <w:tc>
          <w:tcPr>
            <w:tcW w:w="2254" w:type="dxa"/>
          </w:tcPr>
          <w:p w14:paraId="06E585C7"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utral</w:t>
            </w:r>
          </w:p>
        </w:tc>
      </w:tr>
      <w:tr w:rsidR="00E56474" w:rsidRPr="00494E9C" w14:paraId="4C241E45"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0FABE29"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0E5E1419"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4A35B775"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09CBDC13"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Morbidity </w:t>
            </w:r>
          </w:p>
          <w:p w14:paraId="6CC66CD6"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134A46D4"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Wu &amp; Conwell 2010</w:t>
            </w:r>
          </w:p>
        </w:tc>
        <w:tc>
          <w:tcPr>
            <w:tcW w:w="2254" w:type="dxa"/>
          </w:tcPr>
          <w:p w14:paraId="238BFAE0"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utral</w:t>
            </w:r>
          </w:p>
        </w:tc>
      </w:tr>
      <w:tr w:rsidR="00E56474" w:rsidRPr="00494E9C" w14:paraId="1E32B2D4"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20AA0E11" w14:textId="77777777" w:rsidR="00E56474" w:rsidRPr="00494E9C" w:rsidRDefault="00E56474"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Stroke</w:t>
            </w:r>
          </w:p>
        </w:tc>
        <w:tc>
          <w:tcPr>
            <w:tcW w:w="2254" w:type="dxa"/>
          </w:tcPr>
          <w:p w14:paraId="36EA6337"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58ED01EE"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176FF635"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Feigin et al 2009</w:t>
            </w:r>
          </w:p>
        </w:tc>
        <w:tc>
          <w:tcPr>
            <w:tcW w:w="2254" w:type="dxa"/>
          </w:tcPr>
          <w:p w14:paraId="3D451490"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itive</w:t>
            </w:r>
          </w:p>
        </w:tc>
      </w:tr>
      <w:tr w:rsidR="00E56474" w:rsidRPr="00494E9C" w14:paraId="6F1FE7E9"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A0332AE"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07BBF184"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502D0030"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696D03DB"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tc>
        <w:tc>
          <w:tcPr>
            <w:tcW w:w="2254" w:type="dxa"/>
          </w:tcPr>
          <w:p w14:paraId="1639E145"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Rao et al 2016</w:t>
            </w:r>
          </w:p>
        </w:tc>
        <w:tc>
          <w:tcPr>
            <w:tcW w:w="2254" w:type="dxa"/>
          </w:tcPr>
          <w:p w14:paraId="4583DF72"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itive</w:t>
            </w:r>
          </w:p>
        </w:tc>
      </w:tr>
      <w:tr w:rsidR="00E56474" w:rsidRPr="00494E9C" w14:paraId="665DE459"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3610CB22"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3D4DA9FF"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677F82E3"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Length of stay </w:t>
            </w:r>
          </w:p>
          <w:p w14:paraId="21CD23D8"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55E4E617"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Stroke Unit Trialists Collaboration 1997</w:t>
            </w:r>
          </w:p>
        </w:tc>
        <w:tc>
          <w:tcPr>
            <w:tcW w:w="2254" w:type="dxa"/>
          </w:tcPr>
          <w:p w14:paraId="495BEB47"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itive</w:t>
            </w:r>
          </w:p>
        </w:tc>
      </w:tr>
      <w:tr w:rsidR="00E56474" w:rsidRPr="00494E9C" w14:paraId="0994AB8F"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B0E1734" w14:textId="77777777" w:rsidR="00E56474" w:rsidRPr="00494E9C" w:rsidRDefault="00E56474"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Dementia</w:t>
            </w:r>
          </w:p>
        </w:tc>
        <w:tc>
          <w:tcPr>
            <w:tcW w:w="2254" w:type="dxa"/>
          </w:tcPr>
          <w:p w14:paraId="269CFCCF"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6F9B5FA6"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36B143F7"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tc>
        <w:tc>
          <w:tcPr>
            <w:tcW w:w="2254" w:type="dxa"/>
          </w:tcPr>
          <w:p w14:paraId="49891A7F"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ukadam &amp; Sampson 2011</w:t>
            </w:r>
          </w:p>
        </w:tc>
        <w:tc>
          <w:tcPr>
            <w:tcW w:w="2254" w:type="dxa"/>
          </w:tcPr>
          <w:p w14:paraId="2BCA43B8"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itive</w:t>
            </w:r>
          </w:p>
        </w:tc>
      </w:tr>
      <w:tr w:rsidR="00E56474" w:rsidRPr="00494E9C" w14:paraId="5B1B7A24"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27864BE4"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661A337B"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1635E4BB" w14:textId="18D9BA40" w:rsidR="00E56474" w:rsidRPr="00494E9C" w:rsidRDefault="00A02EFC"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Bunn et al 2014</w:t>
            </w:r>
          </w:p>
        </w:tc>
        <w:tc>
          <w:tcPr>
            <w:tcW w:w="2254" w:type="dxa"/>
          </w:tcPr>
          <w:p w14:paraId="2C9494C1"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utral</w:t>
            </w:r>
          </w:p>
        </w:tc>
      </w:tr>
      <w:tr w:rsidR="00E56474" w:rsidRPr="00494E9C" w14:paraId="7AB8C500"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829A29A" w14:textId="77777777" w:rsidR="00E56474" w:rsidRPr="00494E9C" w:rsidRDefault="00E56474"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Critical illness</w:t>
            </w:r>
          </w:p>
        </w:tc>
        <w:tc>
          <w:tcPr>
            <w:tcW w:w="2254" w:type="dxa"/>
          </w:tcPr>
          <w:p w14:paraId="004FBA87"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tc>
        <w:tc>
          <w:tcPr>
            <w:tcW w:w="2254" w:type="dxa"/>
          </w:tcPr>
          <w:p w14:paraId="0DB37296"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Janssen et al 2008</w:t>
            </w:r>
          </w:p>
        </w:tc>
        <w:tc>
          <w:tcPr>
            <w:tcW w:w="2254" w:type="dxa"/>
          </w:tcPr>
          <w:p w14:paraId="383F980C"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utral</w:t>
            </w:r>
          </w:p>
        </w:tc>
      </w:tr>
      <w:tr w:rsidR="00E56474" w:rsidRPr="00494E9C" w14:paraId="2C00B624"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1D6A8FB5"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1C17CC3A"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58028CC2"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Morbidity </w:t>
            </w:r>
          </w:p>
          <w:p w14:paraId="74DED773"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23FC42FA"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Zhou et al 2014</w:t>
            </w:r>
          </w:p>
        </w:tc>
        <w:tc>
          <w:tcPr>
            <w:tcW w:w="2254" w:type="dxa"/>
          </w:tcPr>
          <w:p w14:paraId="1FA22F63"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gative</w:t>
            </w:r>
          </w:p>
        </w:tc>
      </w:tr>
      <w:tr w:rsidR="00E56474" w:rsidRPr="00494E9C" w14:paraId="32809443"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258605D" w14:textId="77777777" w:rsidR="00E56474" w:rsidRPr="00494E9C" w:rsidRDefault="00E56474" w:rsidP="00645CCD">
            <w:pPr>
              <w:spacing w:line="259" w:lineRule="auto"/>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Depression</w:t>
            </w:r>
          </w:p>
        </w:tc>
        <w:tc>
          <w:tcPr>
            <w:tcW w:w="2254" w:type="dxa"/>
          </w:tcPr>
          <w:p w14:paraId="0375AF19"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Complications </w:t>
            </w:r>
          </w:p>
          <w:p w14:paraId="54CB075B"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0BE60D85"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ederson et al 2016</w:t>
            </w:r>
          </w:p>
        </w:tc>
        <w:tc>
          <w:tcPr>
            <w:tcW w:w="2254" w:type="dxa"/>
          </w:tcPr>
          <w:p w14:paraId="13A16A88"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itive</w:t>
            </w:r>
          </w:p>
        </w:tc>
      </w:tr>
      <w:tr w:rsidR="00E56474" w:rsidRPr="00494E9C" w14:paraId="0CE7A7A4"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09C4924E"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552D6425"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4967C6EB"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2D46F94B"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16D67682"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rina et al 2015</w:t>
            </w:r>
          </w:p>
        </w:tc>
        <w:tc>
          <w:tcPr>
            <w:tcW w:w="2254" w:type="dxa"/>
          </w:tcPr>
          <w:p w14:paraId="3C8D1EE9"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itive</w:t>
            </w:r>
          </w:p>
        </w:tc>
      </w:tr>
      <w:tr w:rsidR="00E56474" w:rsidRPr="00494E9C" w14:paraId="4A802C64"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E16EDA2" w14:textId="77777777" w:rsidR="00E56474" w:rsidRPr="00494E9C" w:rsidRDefault="00E56474"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Delirium</w:t>
            </w:r>
          </w:p>
        </w:tc>
        <w:tc>
          <w:tcPr>
            <w:tcW w:w="2254" w:type="dxa"/>
          </w:tcPr>
          <w:p w14:paraId="40A73C63"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6AC48851"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10AE69EA"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0E21EB6F"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Jackson et al 2015</w:t>
            </w:r>
          </w:p>
        </w:tc>
        <w:tc>
          <w:tcPr>
            <w:tcW w:w="2254" w:type="dxa"/>
          </w:tcPr>
          <w:p w14:paraId="4651C85B"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itive</w:t>
            </w:r>
          </w:p>
        </w:tc>
      </w:tr>
      <w:tr w:rsidR="00E56474" w:rsidRPr="00494E9C" w14:paraId="1A03CCDC"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3233D04C"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08CAB088"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62E2F85E"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385F195F"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335D2894"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17EA9228"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Salluh et al 2015</w:t>
            </w:r>
          </w:p>
        </w:tc>
        <w:tc>
          <w:tcPr>
            <w:tcW w:w="2254" w:type="dxa"/>
          </w:tcPr>
          <w:p w14:paraId="1CF5BA96"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itive</w:t>
            </w:r>
          </w:p>
        </w:tc>
      </w:tr>
      <w:tr w:rsidR="00E56474" w:rsidRPr="00494E9C" w14:paraId="4FF36208"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ED6C886" w14:textId="77777777" w:rsidR="00E56474" w:rsidRPr="00494E9C" w:rsidRDefault="00E56474"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Surgery†</w:t>
            </w:r>
          </w:p>
        </w:tc>
        <w:tc>
          <w:tcPr>
            <w:tcW w:w="2254" w:type="dxa"/>
          </w:tcPr>
          <w:p w14:paraId="30D783CA"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56E79E52"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0EB183A3"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che et al 2016</w:t>
            </w:r>
          </w:p>
        </w:tc>
        <w:tc>
          <w:tcPr>
            <w:tcW w:w="2254" w:type="dxa"/>
          </w:tcPr>
          <w:p w14:paraId="4B13C181"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utral</w:t>
            </w:r>
          </w:p>
        </w:tc>
      </w:tr>
      <w:tr w:rsidR="00E56474" w:rsidRPr="00494E9C" w14:paraId="0B813A56"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4704A386" w14:textId="77777777" w:rsidR="00E56474" w:rsidRPr="00494E9C" w:rsidRDefault="00E56474"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Pain</w:t>
            </w:r>
          </w:p>
        </w:tc>
        <w:tc>
          <w:tcPr>
            <w:tcW w:w="2254" w:type="dxa"/>
          </w:tcPr>
          <w:p w14:paraId="1802249F"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2543B28B"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31253C9D"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tc>
        <w:tc>
          <w:tcPr>
            <w:tcW w:w="2254" w:type="dxa"/>
          </w:tcPr>
          <w:p w14:paraId="7C931CC3"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Sinatra 2010</w:t>
            </w:r>
          </w:p>
        </w:tc>
        <w:tc>
          <w:tcPr>
            <w:tcW w:w="2254" w:type="dxa"/>
          </w:tcPr>
          <w:p w14:paraId="32C35ADA"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gative</w:t>
            </w:r>
          </w:p>
        </w:tc>
      </w:tr>
      <w:tr w:rsidR="00E56474" w:rsidRPr="00494E9C" w14:paraId="79614DFA"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7A7A03F"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74BB9B20"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5C3B1FC5"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Smith et al 2014</w:t>
            </w:r>
          </w:p>
        </w:tc>
        <w:tc>
          <w:tcPr>
            <w:tcW w:w="2254" w:type="dxa"/>
          </w:tcPr>
          <w:p w14:paraId="633EC03A"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itive</w:t>
            </w:r>
          </w:p>
        </w:tc>
      </w:tr>
      <w:tr w:rsidR="00E56474" w:rsidRPr="00494E9C" w14:paraId="68722E45"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24F97904" w14:textId="77777777" w:rsidR="00E56474" w:rsidRPr="00494E9C" w:rsidRDefault="00E56474"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Vascular disease</w:t>
            </w:r>
          </w:p>
        </w:tc>
        <w:tc>
          <w:tcPr>
            <w:tcW w:w="2254" w:type="dxa"/>
          </w:tcPr>
          <w:p w14:paraId="11A45869"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68E07255"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058F1DF2"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5E7C7214"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aro et al 2005β</w:t>
            </w:r>
          </w:p>
        </w:tc>
        <w:tc>
          <w:tcPr>
            <w:tcW w:w="2254" w:type="dxa"/>
          </w:tcPr>
          <w:p w14:paraId="673146B3"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itive</w:t>
            </w:r>
          </w:p>
        </w:tc>
      </w:tr>
      <w:tr w:rsidR="00E56474" w:rsidRPr="00494E9C" w14:paraId="0F72D6B4" w14:textId="77777777" w:rsidTr="00645C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F6606D2" w14:textId="77777777" w:rsidR="00E56474" w:rsidRPr="00494E9C" w:rsidRDefault="00E56474" w:rsidP="00645CCD">
            <w:pPr>
              <w:rPr>
                <w:rFonts w:ascii="Calibri" w:eastAsia="MS PGothic" w:hAnsi="Calibri" w:cs="Times New Roman"/>
                <w:b w:val="0"/>
                <w:bCs w:val="0"/>
                <w:color w:val="333333"/>
                <w:sz w:val="20"/>
                <w:szCs w:val="20"/>
              </w:rPr>
            </w:pPr>
          </w:p>
        </w:tc>
        <w:tc>
          <w:tcPr>
            <w:tcW w:w="2254" w:type="dxa"/>
          </w:tcPr>
          <w:p w14:paraId="0820ACDD"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68945673"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1DC57483"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3B138D4C"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alyar et al 2013β</w:t>
            </w:r>
          </w:p>
        </w:tc>
        <w:tc>
          <w:tcPr>
            <w:tcW w:w="2254" w:type="dxa"/>
          </w:tcPr>
          <w:p w14:paraId="78206FED" w14:textId="77777777" w:rsidR="00E56474" w:rsidRPr="00494E9C" w:rsidRDefault="00E56474" w:rsidP="00645CCD">
            <w:pPr>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itive</w:t>
            </w:r>
          </w:p>
        </w:tc>
      </w:tr>
      <w:tr w:rsidR="00E56474" w:rsidRPr="00494E9C" w14:paraId="27917348" w14:textId="77777777" w:rsidTr="00645CCD">
        <w:tc>
          <w:tcPr>
            <w:cnfStyle w:val="001000000000" w:firstRow="0" w:lastRow="0" w:firstColumn="1" w:lastColumn="0" w:oddVBand="0" w:evenVBand="0" w:oddHBand="0" w:evenHBand="0" w:firstRowFirstColumn="0" w:firstRowLastColumn="0" w:lastRowFirstColumn="0" w:lastRowLastColumn="0"/>
            <w:tcW w:w="2254" w:type="dxa"/>
          </w:tcPr>
          <w:p w14:paraId="43A377C1" w14:textId="77777777" w:rsidR="00E56474" w:rsidRPr="00494E9C" w:rsidRDefault="00E56474"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Cancer</w:t>
            </w:r>
            <w:r w:rsidRPr="00494E9C">
              <w:rPr>
                <w:rFonts w:ascii="Calibri" w:eastAsia="MS PGothic" w:hAnsi="Calibri" w:cs="Times New Roman"/>
                <w:b w:val="0"/>
                <w:bCs w:val="0"/>
                <w:color w:val="333333"/>
                <w:sz w:val="20"/>
                <w:szCs w:val="20"/>
                <w:vertAlign w:val="superscript"/>
              </w:rPr>
              <w:t>μ</w:t>
            </w:r>
          </w:p>
        </w:tc>
        <w:tc>
          <w:tcPr>
            <w:tcW w:w="2254" w:type="dxa"/>
          </w:tcPr>
          <w:p w14:paraId="71360213"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c>
          <w:tcPr>
            <w:tcW w:w="2254" w:type="dxa"/>
          </w:tcPr>
          <w:p w14:paraId="3FFA805F"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Ferlay et al 2015β</w:t>
            </w:r>
          </w:p>
        </w:tc>
        <w:tc>
          <w:tcPr>
            <w:tcW w:w="2254" w:type="dxa"/>
          </w:tcPr>
          <w:p w14:paraId="081BA4E4" w14:textId="77777777" w:rsidR="00E56474" w:rsidRPr="00494E9C" w:rsidRDefault="00E56474" w:rsidP="00645CCD">
            <w:pPr>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utral</w:t>
            </w:r>
          </w:p>
        </w:tc>
      </w:tr>
    </w:tbl>
    <w:p w14:paraId="00688E64" w14:textId="77777777" w:rsidR="00E56474" w:rsidRPr="00494E9C" w:rsidRDefault="00E56474" w:rsidP="00E56474">
      <w:pPr>
        <w:spacing w:after="0" w:line="240" w:lineRule="auto"/>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incorporates “Organ failure (cardiac, respiratory, renal or hepatic)” and “Infectious disease”</w:t>
      </w:r>
    </w:p>
    <w:p w14:paraId="462B5085" w14:textId="77777777" w:rsidR="00E56474" w:rsidRPr="00494E9C" w:rsidRDefault="00E56474" w:rsidP="00E56474">
      <w:pPr>
        <w:spacing w:after="0" w:line="240" w:lineRule="auto"/>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lastRenderedPageBreak/>
        <w:t>†Rates of adverse outcomes are low for surgery in general. Much of the literature reports on differences in staffing in hospitals and the effect on outcomes of low volume staffing as in this synthesis of reviews on the topic.</w:t>
      </w:r>
    </w:p>
    <w:p w14:paraId="06BCCF05" w14:textId="77777777" w:rsidR="00E56474" w:rsidRPr="00494E9C" w:rsidRDefault="00E56474" w:rsidP="00E56474">
      <w:pPr>
        <w:spacing w:after="0" w:line="240" w:lineRule="auto"/>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βPrimary research</w:t>
      </w:r>
    </w:p>
    <w:p w14:paraId="450E6345" w14:textId="0F53EA2E" w:rsidR="00E56474" w:rsidRPr="00494E9C" w:rsidRDefault="00E56474" w:rsidP="00E56474">
      <w:pPr>
        <w:spacing w:after="0" w:line="240" w:lineRule="auto"/>
        <w:rPr>
          <w:rFonts w:ascii="Calibri" w:eastAsia="MS PGothic" w:hAnsi="Calibri" w:cs="Times New Roman"/>
          <w:color w:val="333333"/>
          <w:sz w:val="20"/>
          <w:szCs w:val="20"/>
        </w:rPr>
      </w:pPr>
      <w:r w:rsidRPr="00494E9C">
        <w:rPr>
          <w:rFonts w:ascii="Calibri" w:eastAsia="MS PGothic" w:hAnsi="Calibri" w:cs="Times New Roman"/>
          <w:color w:val="333333"/>
          <w:sz w:val="20"/>
          <w:szCs w:val="20"/>
          <w:vertAlign w:val="superscript"/>
        </w:rPr>
        <w:t>μ</w:t>
      </w:r>
      <w:r w:rsidRPr="00494E9C">
        <w:rPr>
          <w:rFonts w:ascii="Calibri" w:eastAsia="MS PGothic" w:hAnsi="Calibri" w:cs="Times New Roman"/>
          <w:color w:val="333333"/>
          <w:sz w:val="20"/>
          <w:szCs w:val="20"/>
        </w:rPr>
        <w:t>Given the multiple types of cancer and potential outcomes th</w:t>
      </w:r>
      <w:r w:rsidR="00DC3DA6" w:rsidRPr="00494E9C">
        <w:rPr>
          <w:rFonts w:ascii="Calibri" w:eastAsia="MS PGothic" w:hAnsi="Calibri" w:cs="Times New Roman"/>
          <w:color w:val="333333"/>
          <w:sz w:val="20"/>
          <w:szCs w:val="20"/>
        </w:rPr>
        <w:t>is</w:t>
      </w:r>
      <w:r w:rsidRPr="00494E9C">
        <w:rPr>
          <w:rFonts w:ascii="Calibri" w:eastAsia="MS PGothic" w:hAnsi="Calibri" w:cs="Times New Roman"/>
          <w:color w:val="333333"/>
          <w:sz w:val="20"/>
          <w:szCs w:val="20"/>
        </w:rPr>
        <w:t xml:space="preserve"> search focused on mortality across types of cancer.</w:t>
      </w:r>
    </w:p>
    <w:p w14:paraId="5D60D2AC" w14:textId="77777777" w:rsidR="00E56474" w:rsidRPr="00714012" w:rsidRDefault="00E56474" w:rsidP="00D62E4B">
      <w:pPr>
        <w:spacing w:line="360" w:lineRule="auto"/>
        <w:rPr>
          <w:rFonts w:ascii="Calibri" w:eastAsia="MS PGothic" w:hAnsi="Calibri" w:cs="Times New Roman"/>
          <w:color w:val="333333"/>
          <w:sz w:val="24"/>
          <w:szCs w:val="24"/>
        </w:rPr>
        <w:sectPr w:rsidR="00E56474" w:rsidRPr="00714012">
          <w:pgSz w:w="11906" w:h="16838"/>
          <w:pgMar w:top="1440" w:right="1440" w:bottom="1440" w:left="1440" w:header="708" w:footer="708" w:gutter="0"/>
          <w:cols w:space="708"/>
          <w:docGrid w:linePitch="360"/>
        </w:sectPr>
      </w:pPr>
    </w:p>
    <w:p w14:paraId="5E9F4AD8" w14:textId="419104BB" w:rsidR="00D62E4B" w:rsidRPr="00211D8E" w:rsidRDefault="002025E8" w:rsidP="00494E9C">
      <w:pPr>
        <w:spacing w:line="240" w:lineRule="auto"/>
        <w:rPr>
          <w:rFonts w:ascii="Calibri" w:eastAsia="MS PGothic" w:hAnsi="Calibri" w:cs="Times New Roman"/>
          <w:b/>
          <w:bCs/>
          <w:color w:val="333333"/>
          <w:sz w:val="24"/>
          <w:szCs w:val="24"/>
        </w:rPr>
      </w:pPr>
      <w:r w:rsidRPr="00211D8E">
        <w:rPr>
          <w:rFonts w:ascii="Calibri" w:eastAsia="MS PGothic" w:hAnsi="Calibri" w:cs="Times New Roman"/>
          <w:b/>
          <w:bCs/>
          <w:color w:val="333333"/>
          <w:sz w:val="24"/>
          <w:szCs w:val="24"/>
        </w:rPr>
        <w:lastRenderedPageBreak/>
        <w:t xml:space="preserve">Table </w:t>
      </w:r>
      <w:r w:rsidR="0014013F" w:rsidRPr="00211D8E">
        <w:rPr>
          <w:rFonts w:ascii="Calibri" w:eastAsia="MS PGothic" w:hAnsi="Calibri" w:cs="Times New Roman"/>
          <w:b/>
          <w:bCs/>
          <w:color w:val="333333"/>
          <w:sz w:val="24"/>
          <w:szCs w:val="24"/>
        </w:rPr>
        <w:t>2</w:t>
      </w:r>
      <w:r w:rsidR="00D62E4B" w:rsidRPr="00211D8E">
        <w:rPr>
          <w:rFonts w:ascii="Calibri" w:eastAsia="MS PGothic" w:hAnsi="Calibri" w:cs="Times New Roman"/>
          <w:b/>
          <w:bCs/>
          <w:color w:val="333333"/>
          <w:sz w:val="24"/>
          <w:szCs w:val="24"/>
        </w:rPr>
        <w:t xml:space="preserve"> – </w:t>
      </w:r>
      <w:r w:rsidR="00211D8E">
        <w:rPr>
          <w:rFonts w:ascii="Calibri" w:eastAsia="MS PGothic" w:hAnsi="Calibri" w:cs="Times New Roman"/>
          <w:b/>
          <w:bCs/>
          <w:color w:val="333333"/>
          <w:sz w:val="24"/>
          <w:szCs w:val="24"/>
        </w:rPr>
        <w:t>Indicators for which there were at least one primary paper examining associations with selected heath outcomes</w:t>
      </w:r>
      <w:r w:rsidR="00494E9C">
        <w:rPr>
          <w:rFonts w:ascii="Calibri" w:eastAsia="MS PGothic" w:hAnsi="Calibri" w:cs="Times New Roman"/>
          <w:b/>
          <w:bCs/>
          <w:color w:val="333333"/>
          <w:sz w:val="24"/>
          <w:szCs w:val="24"/>
        </w:rPr>
        <w:t xml:space="preserve"> (including indicators for which there were &gt;10,000 primary papers, but no review or large funded national or international study)</w:t>
      </w:r>
    </w:p>
    <w:tbl>
      <w:tblPr>
        <w:tblStyle w:val="PlainTable11"/>
        <w:tblW w:w="0" w:type="auto"/>
        <w:tblLook w:val="04A0" w:firstRow="1" w:lastRow="0" w:firstColumn="1" w:lastColumn="0" w:noHBand="0" w:noVBand="1"/>
      </w:tblPr>
      <w:tblGrid>
        <w:gridCol w:w="3397"/>
        <w:gridCol w:w="2453"/>
        <w:gridCol w:w="3166"/>
      </w:tblGrid>
      <w:tr w:rsidR="00645CCD" w:rsidRPr="00714012" w14:paraId="653AF5D4" w14:textId="77777777" w:rsidTr="0056550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397" w:type="dxa"/>
          </w:tcPr>
          <w:p w14:paraId="120614A6" w14:textId="470E9A10" w:rsidR="00645CCD" w:rsidRPr="00494E9C" w:rsidRDefault="00645CCD" w:rsidP="00645CCD">
            <w:pPr>
              <w:spacing w:after="12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Indicator</w:t>
            </w:r>
          </w:p>
        </w:tc>
        <w:tc>
          <w:tcPr>
            <w:tcW w:w="2453" w:type="dxa"/>
          </w:tcPr>
          <w:p w14:paraId="0F7A15FE" w14:textId="1CBF006E" w:rsidR="00645CCD" w:rsidRPr="00494E9C" w:rsidRDefault="00645CCD" w:rsidP="00645CCD">
            <w:pPr>
              <w:spacing w:after="120"/>
              <w:cnfStyle w:val="100000000000" w:firstRow="1"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Total number of articles located </w:t>
            </w:r>
          </w:p>
        </w:tc>
        <w:tc>
          <w:tcPr>
            <w:tcW w:w="3166" w:type="dxa"/>
          </w:tcPr>
          <w:p w14:paraId="0E52DE01" w14:textId="6FBBB776" w:rsidR="00645CCD" w:rsidRPr="00494E9C" w:rsidRDefault="00645CCD" w:rsidP="00645CCD">
            <w:pPr>
              <w:spacing w:after="120"/>
              <w:cnfStyle w:val="100000000000" w:firstRow="1"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ealth outcome/s</w:t>
            </w:r>
          </w:p>
        </w:tc>
      </w:tr>
      <w:tr w:rsidR="00645CCD" w:rsidRPr="00714012" w14:paraId="784C3B2D"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0609EDA9" w14:textId="77777777" w:rsidR="00645CCD" w:rsidRPr="00494E9C" w:rsidRDefault="00645CCD" w:rsidP="00645CCD">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Adductor pollicis muscle thickness </w:t>
            </w:r>
          </w:p>
        </w:tc>
        <w:tc>
          <w:tcPr>
            <w:tcW w:w="2453" w:type="dxa"/>
          </w:tcPr>
          <w:p w14:paraId="45EF2856" w14:textId="77777777" w:rsidR="00645CCD" w:rsidRPr="00494E9C" w:rsidRDefault="00645CCD" w:rsidP="00645CCD">
            <w:pPr>
              <w:pStyle w:val="ListParagraph"/>
              <w:spacing w:after="120"/>
              <w:ind w:left="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6</w:t>
            </w:r>
          </w:p>
        </w:tc>
        <w:tc>
          <w:tcPr>
            <w:tcW w:w="3166" w:type="dxa"/>
          </w:tcPr>
          <w:p w14:paraId="02EB5113" w14:textId="77777777" w:rsidR="00645CCD" w:rsidRPr="00494E9C" w:rsidRDefault="00645CCD"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p w14:paraId="1891F39D" w14:textId="77777777" w:rsidR="00645CCD" w:rsidRPr="00494E9C" w:rsidRDefault="00645CCD"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st-surgical mortality</w:t>
            </w:r>
          </w:p>
          <w:p w14:paraId="323B79DF" w14:textId="77777777" w:rsidR="00645CCD" w:rsidRPr="00494E9C" w:rsidRDefault="00645CCD"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Infectious post- surgical complications</w:t>
            </w:r>
          </w:p>
          <w:p w14:paraId="2EBF3475" w14:textId="77777777" w:rsidR="00645CCD" w:rsidRPr="00494E9C" w:rsidRDefault="00645CCD"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on-infectious post-surgical complications</w:t>
            </w:r>
          </w:p>
        </w:tc>
      </w:tr>
      <w:tr w:rsidR="00645CCD" w:rsidRPr="00714012" w14:paraId="55CB4EA1"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1F8722EA"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Alkaline phosphatase </w:t>
            </w:r>
          </w:p>
        </w:tc>
        <w:tc>
          <w:tcPr>
            <w:tcW w:w="2453" w:type="dxa"/>
          </w:tcPr>
          <w:p w14:paraId="1E531E56" w14:textId="77777777" w:rsidR="00645CCD" w:rsidRPr="00494E9C" w:rsidRDefault="00645CCD" w:rsidP="00645CCD">
            <w:pPr>
              <w:pStyle w:val="ListParagraph"/>
              <w:spacing w:after="120"/>
              <w:ind w:left="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5771</w:t>
            </w:r>
          </w:p>
        </w:tc>
        <w:tc>
          <w:tcPr>
            <w:tcW w:w="3166" w:type="dxa"/>
          </w:tcPr>
          <w:p w14:paraId="75BF8CF9"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Acute cholangitis</w:t>
            </w:r>
          </w:p>
          <w:p w14:paraId="50903474"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473913B1" w14:textId="4D28C846"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Risk of hospitalisation </w:t>
            </w:r>
          </w:p>
          <w:p w14:paraId="73B54710" w14:textId="30980F28"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Mortality </w:t>
            </w:r>
          </w:p>
          <w:p w14:paraId="0C7421E2"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ong-term mortality after stroke</w:t>
            </w:r>
          </w:p>
          <w:p w14:paraId="5E449252"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Decreased survival in diabetic patients with acute myocardial infarction</w:t>
            </w:r>
          </w:p>
          <w:p w14:paraId="07AE4EFA" w14:textId="548A3052"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Infection related mortality and hospitalisation</w:t>
            </w:r>
          </w:p>
          <w:p w14:paraId="4518719C" w14:textId="546C9BDF" w:rsidR="00645CCD" w:rsidRPr="00494E9C" w:rsidRDefault="00645CCD"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proofErr w:type="gramStart"/>
            <w:r w:rsidRPr="00494E9C">
              <w:rPr>
                <w:rFonts w:ascii="Calibri" w:eastAsia="MS PGothic" w:hAnsi="Calibri" w:cs="Times New Roman"/>
                <w:color w:val="333333"/>
                <w:sz w:val="20"/>
                <w:szCs w:val="20"/>
              </w:rPr>
              <w:t>90 day</w:t>
            </w:r>
            <w:proofErr w:type="gramEnd"/>
            <w:r w:rsidRPr="00494E9C">
              <w:rPr>
                <w:rFonts w:ascii="Calibri" w:eastAsia="MS PGothic" w:hAnsi="Calibri" w:cs="Times New Roman"/>
                <w:color w:val="333333"/>
                <w:sz w:val="20"/>
                <w:szCs w:val="20"/>
              </w:rPr>
              <w:t xml:space="preserve"> mortality </w:t>
            </w:r>
          </w:p>
        </w:tc>
      </w:tr>
      <w:tr w:rsidR="00645CCD" w:rsidRPr="00714012" w14:paraId="35FFA3D9"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739451F9" w14:textId="77777777" w:rsidR="00645CCD" w:rsidRPr="00494E9C" w:rsidRDefault="00645CCD" w:rsidP="00645CCD">
            <w:pPr>
              <w:spacing w:after="120" w:line="259" w:lineRule="auto"/>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Altered level of consciousness</w:t>
            </w:r>
          </w:p>
        </w:tc>
        <w:tc>
          <w:tcPr>
            <w:tcW w:w="2453" w:type="dxa"/>
          </w:tcPr>
          <w:p w14:paraId="1C19B558" w14:textId="77777777" w:rsidR="00645CCD" w:rsidRPr="00494E9C" w:rsidRDefault="00645CCD" w:rsidP="00645CCD">
            <w:pPr>
              <w:pStyle w:val="ListParagraph"/>
              <w:ind w:left="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326</w:t>
            </w:r>
          </w:p>
        </w:tc>
        <w:tc>
          <w:tcPr>
            <w:tcW w:w="3166" w:type="dxa"/>
          </w:tcPr>
          <w:p w14:paraId="214EBC6C" w14:textId="65A48AEF" w:rsidR="00645CCD" w:rsidRPr="00494E9C" w:rsidRDefault="00645CCD"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p w14:paraId="649F51B3" w14:textId="77777777" w:rsidR="00645CCD" w:rsidRPr="00494E9C" w:rsidRDefault="00645CCD"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Disability</w:t>
            </w:r>
          </w:p>
          <w:p w14:paraId="4F0E3165" w14:textId="77777777" w:rsidR="00645CCD" w:rsidRPr="00494E9C" w:rsidRDefault="00645CCD"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Risk of admission</w:t>
            </w:r>
          </w:p>
          <w:p w14:paraId="6E89C2B6" w14:textId="17853053" w:rsidR="00645CCD" w:rsidRPr="00494E9C" w:rsidRDefault="005E1980"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Length of </w:t>
            </w:r>
            <w:r w:rsidR="00645CCD" w:rsidRPr="00494E9C">
              <w:rPr>
                <w:rFonts w:ascii="Calibri" w:eastAsia="MS PGothic" w:hAnsi="Calibri" w:cs="Times New Roman"/>
                <w:color w:val="333333"/>
                <w:sz w:val="20"/>
                <w:szCs w:val="20"/>
              </w:rPr>
              <w:t>stay</w:t>
            </w:r>
          </w:p>
        </w:tc>
      </w:tr>
      <w:tr w:rsidR="00645CCD" w:rsidRPr="00714012" w14:paraId="06F51B77"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2C4590FD" w14:textId="7BDE8592" w:rsidR="00645CCD" w:rsidRPr="00494E9C" w:rsidRDefault="00645CCD" w:rsidP="00645CCD">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Anorexia</w:t>
            </w:r>
          </w:p>
        </w:tc>
        <w:tc>
          <w:tcPr>
            <w:tcW w:w="2453" w:type="dxa"/>
          </w:tcPr>
          <w:p w14:paraId="03D80837" w14:textId="3D9F5BB3" w:rsidR="00645CCD" w:rsidRPr="00494E9C" w:rsidRDefault="00645CCD" w:rsidP="00645CCD">
            <w:pPr>
              <w:pStyle w:val="ListParagraph"/>
              <w:ind w:left="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0087</w:t>
            </w:r>
          </w:p>
        </w:tc>
        <w:tc>
          <w:tcPr>
            <w:tcW w:w="3166" w:type="dxa"/>
          </w:tcPr>
          <w:p w14:paraId="467E6896" w14:textId="77777777" w:rsidR="00645CCD" w:rsidRPr="00494E9C" w:rsidRDefault="005E1980"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340D0D5C" w14:textId="77777777" w:rsidR="005E1980" w:rsidRPr="00494E9C" w:rsidRDefault="005E1980"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47373DA6" w14:textId="77777777" w:rsidR="005E1980" w:rsidRPr="00494E9C" w:rsidRDefault="005E1980"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11BFD257" w14:textId="35B71EE3" w:rsidR="005E1980" w:rsidRPr="00494E9C" w:rsidRDefault="005E1980"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2C4DEFB4"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2B3D8CAE"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Behavioural disorders</w:t>
            </w:r>
          </w:p>
        </w:tc>
        <w:tc>
          <w:tcPr>
            <w:tcW w:w="2453" w:type="dxa"/>
          </w:tcPr>
          <w:p w14:paraId="734AC8AC" w14:textId="77777777" w:rsidR="00645CCD" w:rsidRPr="00494E9C" w:rsidRDefault="00645CCD" w:rsidP="00645CCD">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588</w:t>
            </w:r>
          </w:p>
        </w:tc>
        <w:tc>
          <w:tcPr>
            <w:tcW w:w="3166" w:type="dxa"/>
          </w:tcPr>
          <w:p w14:paraId="287151BD" w14:textId="58C935CE" w:rsidR="00645CCD" w:rsidRPr="00494E9C" w:rsidRDefault="005E1980"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p w14:paraId="3A21F328" w14:textId="165719D5" w:rsidR="005E1980" w:rsidRPr="00494E9C" w:rsidRDefault="005E1980"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ospitalisation</w:t>
            </w:r>
          </w:p>
          <w:p w14:paraId="202F84D6" w14:textId="77777777" w:rsidR="005E1980" w:rsidRPr="00494E9C" w:rsidRDefault="005E1980"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17016A0B" w14:textId="1F59F2ED" w:rsidR="005E1980" w:rsidRPr="00494E9C" w:rsidRDefault="005E1980"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2075511D"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44F19FB6" w14:textId="77777777" w:rsidR="00645CCD" w:rsidRPr="00494E9C" w:rsidRDefault="00645CCD" w:rsidP="00645CCD">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Chewing</w:t>
            </w:r>
          </w:p>
        </w:tc>
        <w:tc>
          <w:tcPr>
            <w:tcW w:w="2453" w:type="dxa"/>
          </w:tcPr>
          <w:p w14:paraId="0488E25C" w14:textId="77777777" w:rsidR="00645CCD" w:rsidRPr="00494E9C" w:rsidRDefault="00645CCD" w:rsidP="00645CCD">
            <w:pPr>
              <w:pStyle w:val="ListParagraph"/>
              <w:spacing w:after="120"/>
              <w:ind w:left="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201</w:t>
            </w:r>
          </w:p>
        </w:tc>
        <w:tc>
          <w:tcPr>
            <w:tcW w:w="3166" w:type="dxa"/>
          </w:tcPr>
          <w:p w14:paraId="1260A3B7"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Oral health related quality of life</w:t>
            </w:r>
          </w:p>
        </w:tc>
      </w:tr>
      <w:tr w:rsidR="00645CCD" w:rsidRPr="00714012" w14:paraId="7A6DC375"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73E5B674" w14:textId="2995B009"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Chronic alcoholism</w:t>
            </w:r>
          </w:p>
        </w:tc>
        <w:tc>
          <w:tcPr>
            <w:tcW w:w="2453" w:type="dxa"/>
          </w:tcPr>
          <w:p w14:paraId="4E9579C0" w14:textId="353AA5F7" w:rsidR="00645CCD" w:rsidRPr="00494E9C" w:rsidRDefault="00645CCD" w:rsidP="00645CCD">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609</w:t>
            </w:r>
          </w:p>
        </w:tc>
        <w:tc>
          <w:tcPr>
            <w:tcW w:w="3166" w:type="dxa"/>
          </w:tcPr>
          <w:p w14:paraId="59AF21AA" w14:textId="77777777" w:rsidR="00645CCD" w:rsidRPr="00494E9C" w:rsidRDefault="00112772"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Neurodegenerative disease</w:t>
            </w:r>
          </w:p>
          <w:p w14:paraId="48938048" w14:textId="77777777" w:rsidR="00112772" w:rsidRPr="00494E9C" w:rsidRDefault="00112772"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ospitalisation</w:t>
            </w:r>
          </w:p>
          <w:p w14:paraId="444CB819" w14:textId="020302EA" w:rsidR="00112772" w:rsidRPr="00494E9C" w:rsidRDefault="00112772"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576C8D18" w14:textId="04EFE494" w:rsidR="00112772" w:rsidRPr="00494E9C" w:rsidRDefault="00112772"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223B40F0"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4FB590C3"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C-Reactive Protein </w:t>
            </w:r>
          </w:p>
        </w:tc>
        <w:tc>
          <w:tcPr>
            <w:tcW w:w="2453" w:type="dxa"/>
          </w:tcPr>
          <w:p w14:paraId="037F70C5" w14:textId="77777777" w:rsidR="00645CCD" w:rsidRPr="00494E9C" w:rsidRDefault="00645CCD" w:rsidP="00645CCD">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0864</w:t>
            </w:r>
          </w:p>
        </w:tc>
        <w:tc>
          <w:tcPr>
            <w:tcW w:w="3166" w:type="dxa"/>
          </w:tcPr>
          <w:p w14:paraId="3BF268F4" w14:textId="77777777" w:rsidR="00207BA3" w:rsidRPr="00494E9C" w:rsidRDefault="00207BA3"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p w14:paraId="6940D2BB" w14:textId="1C9C86F7" w:rsidR="00207BA3" w:rsidRPr="00494E9C" w:rsidRDefault="00207BA3"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Decreased muscle strength</w:t>
            </w:r>
          </w:p>
          <w:p w14:paraId="50BF1943" w14:textId="21E5D3BB" w:rsidR="00207BA3" w:rsidRPr="00494E9C" w:rsidRDefault="00207BA3"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4B15E692" w14:textId="605CF571" w:rsidR="00645CCD"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07BF223A"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72AD5C86" w14:textId="585D05DA"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Dental hygiene</w:t>
            </w:r>
          </w:p>
        </w:tc>
        <w:tc>
          <w:tcPr>
            <w:tcW w:w="2453" w:type="dxa"/>
          </w:tcPr>
          <w:p w14:paraId="7FC36C59" w14:textId="4E7CE1CB" w:rsidR="00645CCD" w:rsidRPr="00494E9C" w:rsidRDefault="00645CCD" w:rsidP="00645CCD">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37</w:t>
            </w:r>
          </w:p>
        </w:tc>
        <w:tc>
          <w:tcPr>
            <w:tcW w:w="3166" w:type="dxa"/>
          </w:tcPr>
          <w:p w14:paraId="242B98F4" w14:textId="7023F4D7" w:rsidR="00645CCD" w:rsidRPr="00494E9C" w:rsidRDefault="00207BA3"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p w14:paraId="2E74BEB6" w14:textId="32748D30" w:rsidR="00112772" w:rsidRPr="00494E9C" w:rsidRDefault="00112772"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atient outcomes</w:t>
            </w:r>
          </w:p>
          <w:p w14:paraId="0720934A" w14:textId="7D94425F" w:rsidR="00207BA3" w:rsidRPr="00494E9C" w:rsidRDefault="00207BA3"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tc>
      </w:tr>
      <w:tr w:rsidR="00645CCD" w:rsidRPr="00714012" w14:paraId="53142846"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5636FF1E"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Diabetic diet</w:t>
            </w:r>
          </w:p>
        </w:tc>
        <w:tc>
          <w:tcPr>
            <w:tcW w:w="2453" w:type="dxa"/>
          </w:tcPr>
          <w:p w14:paraId="16E60A20" w14:textId="77777777" w:rsidR="00645CCD" w:rsidRPr="00494E9C" w:rsidRDefault="00645CCD" w:rsidP="00645CCD">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341</w:t>
            </w:r>
          </w:p>
        </w:tc>
        <w:tc>
          <w:tcPr>
            <w:tcW w:w="3166" w:type="dxa"/>
          </w:tcPr>
          <w:p w14:paraId="30D3CA9B" w14:textId="77777777" w:rsidR="00645CCD"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6966AB35" w14:textId="77777777"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p w14:paraId="121F3A81" w14:textId="31A11F49"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lastRenderedPageBreak/>
              <w:t>Morbidity</w:t>
            </w:r>
          </w:p>
        </w:tc>
      </w:tr>
      <w:tr w:rsidR="00645CCD" w:rsidRPr="00714012" w14:paraId="79934B5B"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4759F539"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lastRenderedPageBreak/>
              <w:t>Drowsiness</w:t>
            </w:r>
          </w:p>
        </w:tc>
        <w:tc>
          <w:tcPr>
            <w:tcW w:w="2453" w:type="dxa"/>
          </w:tcPr>
          <w:p w14:paraId="612165D8" w14:textId="77777777" w:rsidR="00645CCD" w:rsidRPr="00494E9C" w:rsidRDefault="00645CCD" w:rsidP="00645CCD">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3143</w:t>
            </w:r>
          </w:p>
        </w:tc>
        <w:tc>
          <w:tcPr>
            <w:tcW w:w="3166" w:type="dxa"/>
          </w:tcPr>
          <w:p w14:paraId="1869EB38" w14:textId="7264D7AD" w:rsidR="00207BA3" w:rsidRPr="00494E9C" w:rsidRDefault="00207BA3"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ealth outcomes</w:t>
            </w:r>
          </w:p>
          <w:p w14:paraId="21B2EDE7" w14:textId="134C0F92" w:rsidR="00207BA3" w:rsidRPr="00494E9C" w:rsidRDefault="00207BA3"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p w14:paraId="67FE003F" w14:textId="5C09004A" w:rsidR="00207BA3" w:rsidRPr="00494E9C" w:rsidRDefault="00207BA3"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594CFD03" w14:textId="16E6341D" w:rsidR="00645CCD" w:rsidRPr="00494E9C" w:rsidRDefault="00207BA3"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08A6B38A"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22BED826"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Dry mouth</w:t>
            </w:r>
          </w:p>
        </w:tc>
        <w:tc>
          <w:tcPr>
            <w:tcW w:w="2453" w:type="dxa"/>
          </w:tcPr>
          <w:p w14:paraId="0E76E779" w14:textId="77777777" w:rsidR="00645CCD" w:rsidRPr="00494E9C" w:rsidRDefault="00645CCD" w:rsidP="00645CCD">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066</w:t>
            </w:r>
          </w:p>
        </w:tc>
        <w:tc>
          <w:tcPr>
            <w:tcW w:w="3166" w:type="dxa"/>
          </w:tcPr>
          <w:p w14:paraId="37705BC6" w14:textId="6B6C9766" w:rsidR="00645CCD"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Anxiety/depression</w:t>
            </w:r>
          </w:p>
          <w:p w14:paraId="3FF90E4E" w14:textId="2D08F625"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p w14:paraId="15E36536" w14:textId="77777777"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Health </w:t>
            </w:r>
          </w:p>
          <w:p w14:paraId="76A62D94" w14:textId="7B81EAD1"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ealth outcomes</w:t>
            </w:r>
          </w:p>
          <w:p w14:paraId="421A3B07" w14:textId="24894086"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Surgical outcomes</w:t>
            </w:r>
          </w:p>
          <w:p w14:paraId="407D2095" w14:textId="17B08F0D"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Treatment outcomes</w:t>
            </w:r>
          </w:p>
          <w:p w14:paraId="52E20F6A" w14:textId="77777777"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029AD33E" w14:textId="22463C3E" w:rsidR="0049487A" w:rsidRPr="00494E9C" w:rsidRDefault="0049487A" w:rsidP="0049487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13541446"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7E426995" w14:textId="77777777" w:rsidR="00645CCD" w:rsidRPr="00494E9C" w:rsidRDefault="00645CCD" w:rsidP="00645CCD">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Dysgeusia</w:t>
            </w:r>
          </w:p>
        </w:tc>
        <w:tc>
          <w:tcPr>
            <w:tcW w:w="2453" w:type="dxa"/>
          </w:tcPr>
          <w:p w14:paraId="54D96FA8" w14:textId="77777777" w:rsidR="00645CCD" w:rsidRPr="00494E9C" w:rsidRDefault="00645CCD" w:rsidP="00645CCD">
            <w:pPr>
              <w:pStyle w:val="ListParagraph"/>
              <w:spacing w:after="120"/>
              <w:ind w:left="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308</w:t>
            </w:r>
          </w:p>
        </w:tc>
        <w:tc>
          <w:tcPr>
            <w:tcW w:w="3166" w:type="dxa"/>
          </w:tcPr>
          <w:p w14:paraId="349D585F" w14:textId="77777777" w:rsidR="00645CCD" w:rsidRPr="00494E9C" w:rsidRDefault="00645CCD"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tc>
      </w:tr>
      <w:tr w:rsidR="00645CCD" w:rsidRPr="00714012" w14:paraId="634ACF0D"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550465B5" w14:textId="7E19B34B" w:rsidR="00645CCD" w:rsidRPr="00494E9C" w:rsidRDefault="00645CCD" w:rsidP="00645CCD">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Dysphagia</w:t>
            </w:r>
          </w:p>
        </w:tc>
        <w:tc>
          <w:tcPr>
            <w:tcW w:w="2453" w:type="dxa"/>
          </w:tcPr>
          <w:p w14:paraId="24BEB7EF" w14:textId="2E67E9F0" w:rsidR="00645CCD" w:rsidRPr="00494E9C" w:rsidRDefault="00645CCD" w:rsidP="00645CCD">
            <w:pPr>
              <w:pStyle w:val="ListParagraph"/>
              <w:spacing w:after="120"/>
              <w:ind w:left="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0036</w:t>
            </w:r>
          </w:p>
        </w:tc>
        <w:tc>
          <w:tcPr>
            <w:tcW w:w="3166" w:type="dxa"/>
          </w:tcPr>
          <w:p w14:paraId="50C15451" w14:textId="6DF280B4" w:rsidR="00641329" w:rsidRPr="00494E9C" w:rsidRDefault="00641329"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0B406B23" w14:textId="212F715A" w:rsidR="00641329" w:rsidRPr="00494E9C" w:rsidRDefault="00641329"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p w14:paraId="4F25483C" w14:textId="0C4867C3" w:rsidR="00645CCD" w:rsidRPr="00494E9C" w:rsidRDefault="00641329"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43A31AE0" w14:textId="2E5BA151" w:rsidR="00641329" w:rsidRPr="00494E9C" w:rsidRDefault="00641329"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2D9CB254"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B9A7A27"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Energy intake</w:t>
            </w:r>
          </w:p>
        </w:tc>
        <w:tc>
          <w:tcPr>
            <w:tcW w:w="2453" w:type="dxa"/>
          </w:tcPr>
          <w:p w14:paraId="104CF0E7" w14:textId="77777777" w:rsidR="00645CCD" w:rsidRPr="00494E9C" w:rsidRDefault="00645CCD" w:rsidP="00645CCD">
            <w:pPr>
              <w:pStyle w:val="ListParagraph"/>
              <w:ind w:left="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3721</w:t>
            </w:r>
          </w:p>
        </w:tc>
        <w:tc>
          <w:tcPr>
            <w:tcW w:w="3166" w:type="dxa"/>
          </w:tcPr>
          <w:p w14:paraId="45DA5911" w14:textId="77777777" w:rsidR="00645CCD" w:rsidRPr="00494E9C" w:rsidRDefault="0049487A"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1679BAFB" w14:textId="77777777" w:rsidR="0049487A" w:rsidRPr="00494E9C" w:rsidRDefault="0049487A"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671D906E" w14:textId="77777777" w:rsidR="0049487A" w:rsidRPr="00494E9C" w:rsidRDefault="0049487A"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72C29360" w14:textId="79172876" w:rsidR="0049487A" w:rsidRPr="00494E9C" w:rsidRDefault="0049487A"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70970533"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6F71FC15"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Energy requirement</w:t>
            </w:r>
          </w:p>
        </w:tc>
        <w:tc>
          <w:tcPr>
            <w:tcW w:w="2453" w:type="dxa"/>
          </w:tcPr>
          <w:p w14:paraId="02E09AFB" w14:textId="77777777" w:rsidR="00645CCD" w:rsidRPr="00494E9C" w:rsidRDefault="00645CCD" w:rsidP="00645CCD">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386</w:t>
            </w:r>
          </w:p>
        </w:tc>
        <w:tc>
          <w:tcPr>
            <w:tcW w:w="3166" w:type="dxa"/>
          </w:tcPr>
          <w:p w14:paraId="2DD372A1" w14:textId="77777777"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atient outcomes</w:t>
            </w:r>
          </w:p>
          <w:p w14:paraId="06B0F65A" w14:textId="0194FEE4"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Wound healing</w:t>
            </w:r>
          </w:p>
          <w:p w14:paraId="5C038A24" w14:textId="77777777"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Recovery</w:t>
            </w:r>
          </w:p>
          <w:p w14:paraId="6D698080" w14:textId="46162E85" w:rsidR="00645CCD"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ealth outcomes</w:t>
            </w:r>
          </w:p>
          <w:p w14:paraId="18993EC7" w14:textId="6DCF3A8D"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Surgical outcomes</w:t>
            </w:r>
          </w:p>
          <w:p w14:paraId="42062C02" w14:textId="6EDD8B3C" w:rsidR="0049487A" w:rsidRPr="00494E9C" w:rsidRDefault="0049487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Treatment outcomes</w:t>
            </w:r>
          </w:p>
          <w:p w14:paraId="7DA651A4" w14:textId="034DC054" w:rsidR="0049487A" w:rsidRPr="00494E9C" w:rsidRDefault="0049487A" w:rsidP="0049487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6B04FBA8"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7FD09381" w14:textId="605887A1"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Gastrointestinal disease</w:t>
            </w:r>
          </w:p>
        </w:tc>
        <w:tc>
          <w:tcPr>
            <w:tcW w:w="2453" w:type="dxa"/>
          </w:tcPr>
          <w:p w14:paraId="7FB7AB47" w14:textId="2FAC7D99" w:rsidR="00645CCD" w:rsidRPr="00494E9C" w:rsidRDefault="00645CCD" w:rsidP="00645CCD">
            <w:pPr>
              <w:pStyle w:val="ListParagraph"/>
              <w:spacing w:after="120"/>
              <w:ind w:left="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5585</w:t>
            </w:r>
          </w:p>
        </w:tc>
        <w:tc>
          <w:tcPr>
            <w:tcW w:w="3166" w:type="dxa"/>
          </w:tcPr>
          <w:p w14:paraId="75E4806D" w14:textId="77777777" w:rsidR="00645CCD" w:rsidRPr="00494E9C" w:rsidRDefault="0049487A"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6319D2A9" w14:textId="77777777" w:rsidR="0049487A" w:rsidRPr="00494E9C" w:rsidRDefault="0049487A"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7D0338B0" w14:textId="77777777" w:rsidR="0049487A" w:rsidRPr="00494E9C" w:rsidRDefault="0049487A"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4432C6E4" w14:textId="76A96FF2" w:rsidR="0049487A" w:rsidRPr="00494E9C" w:rsidRDefault="0049487A"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4139718C"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6CAF79C6"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Grieving</w:t>
            </w:r>
          </w:p>
        </w:tc>
        <w:tc>
          <w:tcPr>
            <w:tcW w:w="2453" w:type="dxa"/>
          </w:tcPr>
          <w:p w14:paraId="22DF91B3" w14:textId="77777777" w:rsidR="00645CCD" w:rsidRPr="00494E9C" w:rsidRDefault="00645CCD" w:rsidP="00645CCD">
            <w:pPr>
              <w:pStyle w:val="ListParagraph"/>
              <w:spacing w:after="120"/>
              <w:ind w:left="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245</w:t>
            </w:r>
          </w:p>
        </w:tc>
        <w:tc>
          <w:tcPr>
            <w:tcW w:w="3166" w:type="dxa"/>
          </w:tcPr>
          <w:p w14:paraId="75E541BD"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Depression</w:t>
            </w:r>
          </w:p>
          <w:p w14:paraId="7717D4F6"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Fatigue</w:t>
            </w:r>
          </w:p>
          <w:p w14:paraId="6851D162"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Anxiety</w:t>
            </w:r>
          </w:p>
          <w:p w14:paraId="25DA8BB9"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Depression</w:t>
            </w:r>
          </w:p>
          <w:p w14:paraId="4C2EF9FE"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tc>
      </w:tr>
      <w:tr w:rsidR="00645CCD" w:rsidRPr="00714012" w14:paraId="686E20F7"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5F84F14D" w14:textId="32FFAC2C"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Inflammatory disease</w:t>
            </w:r>
          </w:p>
        </w:tc>
        <w:tc>
          <w:tcPr>
            <w:tcW w:w="2453" w:type="dxa"/>
          </w:tcPr>
          <w:p w14:paraId="0A2A0D10" w14:textId="38A0F515" w:rsidR="00645CCD" w:rsidRPr="00494E9C" w:rsidRDefault="00645CCD" w:rsidP="00645CCD">
            <w:pPr>
              <w:pStyle w:val="ListParagraph"/>
              <w:spacing w:after="120"/>
              <w:ind w:left="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5430</w:t>
            </w:r>
          </w:p>
        </w:tc>
        <w:tc>
          <w:tcPr>
            <w:tcW w:w="3166" w:type="dxa"/>
          </w:tcPr>
          <w:p w14:paraId="779E6AF4" w14:textId="77777777" w:rsidR="00641329" w:rsidRPr="00494E9C" w:rsidRDefault="00641329"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1DC2AA63" w14:textId="23405F8D" w:rsidR="00645CCD" w:rsidRPr="00494E9C" w:rsidRDefault="00641329"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628D83DB" w14:textId="77777777" w:rsidR="00641329" w:rsidRPr="00494E9C" w:rsidRDefault="00641329"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Frailty</w:t>
            </w:r>
          </w:p>
          <w:p w14:paraId="0A43DC7B" w14:textId="5E39CA6C" w:rsidR="00641329" w:rsidRPr="00494E9C" w:rsidRDefault="00641329" w:rsidP="00645CCD">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764C99D5"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53C5CD64" w14:textId="77777777" w:rsidR="00645CCD" w:rsidRPr="00494E9C" w:rsidRDefault="00645CCD" w:rsidP="00645CCD">
            <w:pPr>
              <w:spacing w:after="120" w:line="259" w:lineRule="auto"/>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Long-term corticosteroid therapy</w:t>
            </w:r>
          </w:p>
        </w:tc>
        <w:tc>
          <w:tcPr>
            <w:tcW w:w="2453" w:type="dxa"/>
          </w:tcPr>
          <w:p w14:paraId="666564BF" w14:textId="77777777" w:rsidR="00645CCD" w:rsidRPr="00494E9C" w:rsidRDefault="00645CCD" w:rsidP="00645CCD">
            <w:pPr>
              <w:pStyle w:val="ListParagraph"/>
              <w:ind w:left="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72</w:t>
            </w:r>
          </w:p>
        </w:tc>
        <w:tc>
          <w:tcPr>
            <w:tcW w:w="3166" w:type="dxa"/>
          </w:tcPr>
          <w:p w14:paraId="5AD6D10C" w14:textId="77777777" w:rsidR="00645CCD" w:rsidRPr="00494E9C" w:rsidRDefault="00645CCD"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Thinning of skin</w:t>
            </w:r>
          </w:p>
          <w:p w14:paraId="7E1E9525" w14:textId="77777777" w:rsidR="00645CCD" w:rsidRPr="00494E9C" w:rsidRDefault="00645CCD"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Osteoporosis</w:t>
            </w:r>
          </w:p>
        </w:tc>
      </w:tr>
      <w:tr w:rsidR="00645CCD" w:rsidRPr="00714012" w14:paraId="5C19C48C"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73B68812"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Malabsorption</w:t>
            </w:r>
          </w:p>
        </w:tc>
        <w:tc>
          <w:tcPr>
            <w:tcW w:w="2453" w:type="dxa"/>
          </w:tcPr>
          <w:p w14:paraId="3C8F18F2" w14:textId="77777777" w:rsidR="00645CCD" w:rsidRPr="00494E9C" w:rsidRDefault="00645CCD" w:rsidP="00645CCD">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421</w:t>
            </w:r>
          </w:p>
        </w:tc>
        <w:tc>
          <w:tcPr>
            <w:tcW w:w="3166" w:type="dxa"/>
          </w:tcPr>
          <w:p w14:paraId="1C17B969" w14:textId="77777777" w:rsidR="0049487A" w:rsidRPr="00494E9C" w:rsidRDefault="0049487A" w:rsidP="0049487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atient outcomes</w:t>
            </w:r>
          </w:p>
          <w:p w14:paraId="460E9034" w14:textId="06C9FC11" w:rsidR="00645CCD" w:rsidRPr="00494E9C" w:rsidRDefault="00BE06DA"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Anxiety/depression</w:t>
            </w:r>
          </w:p>
          <w:p w14:paraId="0DD7BB65" w14:textId="4C0CDF0C" w:rsidR="0049487A" w:rsidRPr="00494E9C" w:rsidRDefault="0049487A"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lastRenderedPageBreak/>
              <w:t>Quality of life</w:t>
            </w:r>
          </w:p>
          <w:p w14:paraId="5BD97007" w14:textId="38EAEEC7" w:rsidR="00BE06DA" w:rsidRPr="00494E9C" w:rsidRDefault="00BE06DA"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68FBE9E8" w14:textId="77777777" w:rsidR="0049487A" w:rsidRPr="00494E9C" w:rsidRDefault="0049487A" w:rsidP="0049487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Rehabilitation</w:t>
            </w:r>
          </w:p>
          <w:p w14:paraId="234963B7" w14:textId="77777777" w:rsidR="0049487A" w:rsidRPr="00494E9C" w:rsidRDefault="0049487A" w:rsidP="0049487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3AB6F1E3" w14:textId="492DA6A8" w:rsidR="00BE06DA" w:rsidRPr="00494E9C" w:rsidRDefault="00BE06DA"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ealth outcomes</w:t>
            </w:r>
          </w:p>
          <w:p w14:paraId="775F4701" w14:textId="00F00033" w:rsidR="0049487A" w:rsidRPr="00494E9C" w:rsidRDefault="0049487A"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Surgical outcomes</w:t>
            </w:r>
          </w:p>
          <w:p w14:paraId="124447D2" w14:textId="0DAD7D2C" w:rsidR="0049487A" w:rsidRPr="00494E9C" w:rsidRDefault="0049487A"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Treatment outcomes</w:t>
            </w:r>
          </w:p>
          <w:p w14:paraId="58BCBFDF" w14:textId="6D7A3F76" w:rsidR="0049487A" w:rsidRPr="00494E9C" w:rsidRDefault="0049487A"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33931118"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63961655"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lastRenderedPageBreak/>
              <w:t>Maldigestion</w:t>
            </w:r>
          </w:p>
        </w:tc>
        <w:tc>
          <w:tcPr>
            <w:tcW w:w="2453" w:type="dxa"/>
          </w:tcPr>
          <w:p w14:paraId="0FE3B52A" w14:textId="77777777" w:rsidR="00645CCD" w:rsidRPr="00494E9C" w:rsidRDefault="00645CCD" w:rsidP="00645CCD">
            <w:pPr>
              <w:pStyle w:val="ListParagraph"/>
              <w:spacing w:after="120"/>
              <w:ind w:left="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40</w:t>
            </w:r>
          </w:p>
        </w:tc>
        <w:tc>
          <w:tcPr>
            <w:tcW w:w="3166" w:type="dxa"/>
          </w:tcPr>
          <w:p w14:paraId="2DA9D085"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oor glucose control</w:t>
            </w:r>
          </w:p>
          <w:p w14:paraId="66B143FF"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Stool infrequency</w:t>
            </w:r>
          </w:p>
          <w:p w14:paraId="398A8AFE"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Stool inconsistency</w:t>
            </w:r>
          </w:p>
          <w:p w14:paraId="130307B2"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Abdominal pain</w:t>
            </w:r>
          </w:p>
          <w:p w14:paraId="764AEDD6" w14:textId="77777777" w:rsidR="00645CCD" w:rsidRPr="00494E9C" w:rsidRDefault="00645CCD" w:rsidP="00645CCD">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Flatulence</w:t>
            </w:r>
          </w:p>
        </w:tc>
      </w:tr>
      <w:tr w:rsidR="00645CCD" w:rsidRPr="00714012" w14:paraId="21A66A68"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2C03A45B"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Mobility impairment</w:t>
            </w:r>
          </w:p>
        </w:tc>
        <w:tc>
          <w:tcPr>
            <w:tcW w:w="2453" w:type="dxa"/>
          </w:tcPr>
          <w:p w14:paraId="22C4FA59" w14:textId="77777777" w:rsidR="00645CCD" w:rsidRPr="00494E9C" w:rsidRDefault="00645CCD" w:rsidP="00645CCD">
            <w:pPr>
              <w:pStyle w:val="ListParagraph"/>
              <w:ind w:left="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33</w:t>
            </w:r>
          </w:p>
        </w:tc>
        <w:tc>
          <w:tcPr>
            <w:tcW w:w="3166" w:type="dxa"/>
          </w:tcPr>
          <w:p w14:paraId="79C4E027" w14:textId="77777777" w:rsidR="00645CCD" w:rsidRPr="00494E9C" w:rsidRDefault="00645CCD"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p w14:paraId="10D81E60" w14:textId="77777777" w:rsidR="00645CCD" w:rsidRPr="00494E9C" w:rsidRDefault="00645CCD"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Functional decline</w:t>
            </w:r>
          </w:p>
          <w:p w14:paraId="4E11F30F" w14:textId="77777777" w:rsidR="00645CCD" w:rsidRPr="00494E9C" w:rsidRDefault="00645CCD"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26F843EE"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084CD719"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Neurodegenerative disease</w:t>
            </w:r>
          </w:p>
        </w:tc>
        <w:tc>
          <w:tcPr>
            <w:tcW w:w="2453" w:type="dxa"/>
          </w:tcPr>
          <w:p w14:paraId="06E4A038" w14:textId="77777777" w:rsidR="00645CCD" w:rsidRPr="00494E9C" w:rsidRDefault="00645CCD" w:rsidP="00645CCD">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025</w:t>
            </w:r>
          </w:p>
        </w:tc>
        <w:tc>
          <w:tcPr>
            <w:tcW w:w="3166" w:type="dxa"/>
          </w:tcPr>
          <w:p w14:paraId="21D1F1D3" w14:textId="77777777" w:rsidR="00645CCD" w:rsidRPr="00494E9C" w:rsidRDefault="00641329"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Depression</w:t>
            </w:r>
          </w:p>
          <w:p w14:paraId="7E0F5000" w14:textId="137251E0" w:rsidR="00641329" w:rsidRPr="00494E9C" w:rsidRDefault="00641329"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3B1F7C05" w14:textId="55D8ED2A" w:rsidR="00641329" w:rsidRPr="00494E9C" w:rsidRDefault="00641329"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0BE3386C" w14:textId="23F3AA4C" w:rsidR="00641329" w:rsidRPr="00494E9C" w:rsidRDefault="00641329"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554AF704"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D52B9E2"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Oropharyngeal candidiasis </w:t>
            </w:r>
          </w:p>
        </w:tc>
        <w:tc>
          <w:tcPr>
            <w:tcW w:w="2453" w:type="dxa"/>
          </w:tcPr>
          <w:p w14:paraId="09B1E454" w14:textId="77777777" w:rsidR="00645CCD" w:rsidRPr="00494E9C" w:rsidRDefault="00645CCD" w:rsidP="00645CCD">
            <w:pPr>
              <w:pStyle w:val="ListParagraph"/>
              <w:ind w:left="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83</w:t>
            </w:r>
          </w:p>
        </w:tc>
        <w:tc>
          <w:tcPr>
            <w:tcW w:w="3166" w:type="dxa"/>
          </w:tcPr>
          <w:p w14:paraId="08911A19" w14:textId="5B772778" w:rsidR="00645CCD" w:rsidRPr="00494E9C" w:rsidRDefault="00645CCD"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Mortality </w:t>
            </w:r>
          </w:p>
          <w:p w14:paraId="41A2F1AC" w14:textId="77777777" w:rsidR="00645CCD" w:rsidRPr="00494E9C" w:rsidRDefault="00645CCD" w:rsidP="005E1980">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Blood stream infection</w:t>
            </w:r>
          </w:p>
          <w:p w14:paraId="231E1CFE" w14:textId="07E446A7" w:rsidR="00645CCD" w:rsidRPr="00494E9C" w:rsidRDefault="00645CCD"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 xml:space="preserve">Morbidity </w:t>
            </w:r>
          </w:p>
        </w:tc>
      </w:tr>
      <w:tr w:rsidR="00645CCD" w:rsidRPr="00714012" w14:paraId="2577E971"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4BF11FF9" w14:textId="6B224468"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Parkinsons</w:t>
            </w:r>
          </w:p>
        </w:tc>
        <w:tc>
          <w:tcPr>
            <w:tcW w:w="2453" w:type="dxa"/>
          </w:tcPr>
          <w:p w14:paraId="7C646281" w14:textId="38A95C07" w:rsidR="00645CCD" w:rsidRPr="00494E9C" w:rsidRDefault="00645CCD" w:rsidP="00645CCD">
            <w:pPr>
              <w:pStyle w:val="ListParagraph"/>
              <w:ind w:left="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7950</w:t>
            </w:r>
          </w:p>
        </w:tc>
        <w:tc>
          <w:tcPr>
            <w:tcW w:w="3166" w:type="dxa"/>
          </w:tcPr>
          <w:p w14:paraId="7BEA1506" w14:textId="686D16D0" w:rsidR="00645CCD" w:rsidRPr="00494E9C" w:rsidRDefault="00BE06D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3C1126EB" w14:textId="1E6AF275" w:rsidR="00BE06DA" w:rsidRPr="00494E9C" w:rsidRDefault="00BE06D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1C2BB2C1" w14:textId="77777777" w:rsidR="00BE06DA" w:rsidRPr="00494E9C" w:rsidRDefault="00BE06D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3223E0E8" w14:textId="0819FF8A" w:rsidR="00BE06DA" w:rsidRPr="00494E9C" w:rsidRDefault="00BE06DA" w:rsidP="005E1980">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04518A37"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78B6D4EA" w14:textId="492336CC"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Polypharmacy</w:t>
            </w:r>
          </w:p>
        </w:tc>
        <w:tc>
          <w:tcPr>
            <w:tcW w:w="2453" w:type="dxa"/>
          </w:tcPr>
          <w:p w14:paraId="1912FB36" w14:textId="558C1C3D" w:rsidR="00645CCD" w:rsidRPr="00494E9C" w:rsidRDefault="00F9209B" w:rsidP="00645CCD">
            <w:pPr>
              <w:pStyle w:val="ListParagraph"/>
              <w:ind w:left="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4660</w:t>
            </w:r>
          </w:p>
        </w:tc>
        <w:tc>
          <w:tcPr>
            <w:tcW w:w="3166" w:type="dxa"/>
          </w:tcPr>
          <w:p w14:paraId="6FA58E18" w14:textId="77777777" w:rsidR="00641329" w:rsidRPr="00494E9C" w:rsidRDefault="00641329" w:rsidP="00641329">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ospitalisation</w:t>
            </w:r>
          </w:p>
          <w:p w14:paraId="1970677C" w14:textId="12CA810D" w:rsidR="00641329" w:rsidRPr="00494E9C" w:rsidRDefault="00641329" w:rsidP="00641329">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Falls</w:t>
            </w:r>
          </w:p>
          <w:p w14:paraId="24A3B954" w14:textId="5B424C27" w:rsidR="00641329" w:rsidRPr="00494E9C" w:rsidRDefault="00641329" w:rsidP="00641329">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gnitive impairment</w:t>
            </w:r>
          </w:p>
          <w:p w14:paraId="23991523" w14:textId="7AF1ADC1" w:rsidR="00641329" w:rsidRPr="00494E9C" w:rsidRDefault="00641329" w:rsidP="00641329">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2A85236D" w14:textId="77777777" w:rsidR="00641329" w:rsidRPr="00494E9C" w:rsidRDefault="00641329" w:rsidP="00641329">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083C172B" w14:textId="7BCCCD6C" w:rsidR="00641329" w:rsidRPr="00494E9C" w:rsidRDefault="00641329" w:rsidP="00641329">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43E9E53E"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37F33DE1"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Pressure sores</w:t>
            </w:r>
          </w:p>
        </w:tc>
        <w:tc>
          <w:tcPr>
            <w:tcW w:w="2453" w:type="dxa"/>
          </w:tcPr>
          <w:p w14:paraId="0999AA06" w14:textId="77777777" w:rsidR="00645CCD" w:rsidRPr="00494E9C" w:rsidRDefault="00645CCD" w:rsidP="00645CCD">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619</w:t>
            </w:r>
          </w:p>
        </w:tc>
        <w:tc>
          <w:tcPr>
            <w:tcW w:w="3166" w:type="dxa"/>
          </w:tcPr>
          <w:p w14:paraId="0272887C" w14:textId="67EDD9F5" w:rsidR="0049487A" w:rsidRPr="00494E9C" w:rsidRDefault="0049487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th of stay</w:t>
            </w:r>
          </w:p>
          <w:p w14:paraId="2ACF68FE" w14:textId="37D956DE" w:rsidR="0049487A" w:rsidRPr="00494E9C" w:rsidRDefault="0049487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p w14:paraId="27E6621C" w14:textId="1ABE2217" w:rsidR="0049487A" w:rsidRPr="00494E9C" w:rsidRDefault="0049487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atient outcomes</w:t>
            </w:r>
          </w:p>
          <w:p w14:paraId="29D4F5F9" w14:textId="77777777" w:rsidR="0049487A" w:rsidRPr="00494E9C" w:rsidRDefault="0049487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ealth outcomes</w:t>
            </w:r>
          </w:p>
          <w:p w14:paraId="62F2537F" w14:textId="59D70B2F" w:rsidR="0049487A" w:rsidRPr="00494E9C" w:rsidRDefault="0049487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671C4E04" w14:textId="6358DBBA" w:rsidR="00645CCD" w:rsidRPr="00494E9C" w:rsidRDefault="0049487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216E5E4F"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7F0C43AD"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Psoriasis </w:t>
            </w:r>
          </w:p>
        </w:tc>
        <w:tc>
          <w:tcPr>
            <w:tcW w:w="2453" w:type="dxa"/>
          </w:tcPr>
          <w:p w14:paraId="148D40FB" w14:textId="77777777" w:rsidR="00645CCD" w:rsidRPr="00494E9C" w:rsidRDefault="00645CCD" w:rsidP="00645CCD">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3315</w:t>
            </w:r>
          </w:p>
        </w:tc>
        <w:tc>
          <w:tcPr>
            <w:tcW w:w="3166" w:type="dxa"/>
          </w:tcPr>
          <w:p w14:paraId="2E1906A7" w14:textId="5FB220AB" w:rsidR="00645CCD" w:rsidRPr="00494E9C" w:rsidRDefault="00BE06DA"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Anxiety/depression</w:t>
            </w:r>
          </w:p>
          <w:p w14:paraId="4F9C35FC" w14:textId="49DFAA13" w:rsidR="00BE06DA" w:rsidRPr="00494E9C" w:rsidRDefault="00BE06DA"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Lengh of stay</w:t>
            </w:r>
          </w:p>
          <w:p w14:paraId="248C74D1" w14:textId="627D1A4E" w:rsidR="00BE06DA" w:rsidRPr="00494E9C" w:rsidRDefault="00BE06DA"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atient satisfaction</w:t>
            </w:r>
          </w:p>
          <w:p w14:paraId="74670FF4" w14:textId="761447B2" w:rsidR="00BE06DA" w:rsidRPr="00494E9C" w:rsidRDefault="00BE06DA"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Quality of life</w:t>
            </w:r>
          </w:p>
          <w:p w14:paraId="030F72DA" w14:textId="2B322EAC" w:rsidR="00BE06DA" w:rsidRPr="00494E9C" w:rsidRDefault="00BE06DA"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Treatment outcomes</w:t>
            </w:r>
          </w:p>
          <w:p w14:paraId="1FF2D117" w14:textId="77777777" w:rsidR="00BE06DA" w:rsidRPr="00494E9C" w:rsidRDefault="00BE06DA"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0A029DDA" w14:textId="34C75FC7" w:rsidR="00BE06DA" w:rsidRPr="00494E9C" w:rsidRDefault="00BE06DA"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0623FD13"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2224B353" w14:textId="77777777" w:rsidR="00645CCD" w:rsidRPr="00494E9C" w:rsidRDefault="00645CCD"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Reduced food intake</w:t>
            </w:r>
          </w:p>
        </w:tc>
        <w:tc>
          <w:tcPr>
            <w:tcW w:w="2453" w:type="dxa"/>
          </w:tcPr>
          <w:p w14:paraId="75003A96" w14:textId="77777777" w:rsidR="00645CCD" w:rsidRPr="00494E9C" w:rsidRDefault="00645CCD" w:rsidP="00645CCD">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83</w:t>
            </w:r>
          </w:p>
        </w:tc>
        <w:tc>
          <w:tcPr>
            <w:tcW w:w="3166" w:type="dxa"/>
          </w:tcPr>
          <w:p w14:paraId="21E9D4D6" w14:textId="77777777" w:rsidR="00645CCD" w:rsidRPr="00494E9C" w:rsidRDefault="00BE06D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ealth outcomes</w:t>
            </w:r>
          </w:p>
          <w:p w14:paraId="46B6F0E4" w14:textId="77777777" w:rsidR="00BE06DA" w:rsidRPr="00494E9C" w:rsidRDefault="00BE06D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lastRenderedPageBreak/>
              <w:t>Length of stay</w:t>
            </w:r>
          </w:p>
          <w:p w14:paraId="013F3384" w14:textId="77777777" w:rsidR="00BE06DA" w:rsidRPr="00494E9C" w:rsidRDefault="00BE06D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Patient outcomes</w:t>
            </w:r>
          </w:p>
          <w:p w14:paraId="265B0AAC" w14:textId="77777777" w:rsidR="00BE06DA" w:rsidRPr="00494E9C" w:rsidRDefault="00BE06D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Surgical outcomes</w:t>
            </w:r>
          </w:p>
          <w:p w14:paraId="24D4789E" w14:textId="1A53DA88" w:rsidR="00BE06DA" w:rsidRPr="00494E9C" w:rsidRDefault="00BE06D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F9209B" w:rsidRPr="00714012" w14:paraId="4A7632AA"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084AD45A" w14:textId="442FB03A" w:rsidR="00F9209B" w:rsidRPr="00494E9C" w:rsidRDefault="00F9209B" w:rsidP="00645CCD">
            <w:pPr>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lastRenderedPageBreak/>
              <w:t>Serum creatinine</w:t>
            </w:r>
          </w:p>
        </w:tc>
        <w:tc>
          <w:tcPr>
            <w:tcW w:w="2453" w:type="dxa"/>
          </w:tcPr>
          <w:p w14:paraId="39C126FC" w14:textId="0D76CFC7" w:rsidR="00F9209B" w:rsidRPr="00494E9C" w:rsidRDefault="00F9209B" w:rsidP="00645CCD">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5964</w:t>
            </w:r>
          </w:p>
        </w:tc>
        <w:tc>
          <w:tcPr>
            <w:tcW w:w="3166" w:type="dxa"/>
          </w:tcPr>
          <w:p w14:paraId="7CF80065" w14:textId="75FDC954" w:rsidR="0049487A" w:rsidRPr="00494E9C" w:rsidRDefault="0049487A"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Complications</w:t>
            </w:r>
          </w:p>
          <w:p w14:paraId="2421902E" w14:textId="467E0A00" w:rsidR="0049487A" w:rsidRPr="00494E9C" w:rsidRDefault="0049487A"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Health outcomes</w:t>
            </w:r>
          </w:p>
          <w:p w14:paraId="760575AC" w14:textId="72F35B07" w:rsidR="00F9209B" w:rsidRPr="00494E9C" w:rsidRDefault="0049487A"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bidity</w:t>
            </w:r>
          </w:p>
          <w:p w14:paraId="4201646B" w14:textId="624101EA" w:rsidR="0049487A" w:rsidRPr="00494E9C" w:rsidRDefault="0049487A"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Mortality</w:t>
            </w:r>
          </w:p>
        </w:tc>
      </w:tr>
      <w:tr w:rsidR="00645CCD" w:rsidRPr="00714012" w14:paraId="1C03BA3D"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2DB073CE" w14:textId="77777777" w:rsidR="00645CCD" w:rsidRPr="00565505" w:rsidRDefault="00645CCD" w:rsidP="00645CCD">
            <w:pPr>
              <w:rPr>
                <w:rFonts w:ascii="Calibri" w:eastAsia="MS PGothic" w:hAnsi="Calibri" w:cs="Times New Roman"/>
                <w:b w:val="0"/>
                <w:bCs w:val="0"/>
                <w:color w:val="333333"/>
                <w:sz w:val="20"/>
                <w:szCs w:val="20"/>
              </w:rPr>
            </w:pPr>
            <w:r w:rsidRPr="00565505">
              <w:rPr>
                <w:rFonts w:ascii="Calibri" w:eastAsia="MS PGothic" w:hAnsi="Calibri" w:cs="Times New Roman"/>
                <w:b w:val="0"/>
                <w:bCs w:val="0"/>
                <w:color w:val="333333"/>
                <w:sz w:val="20"/>
                <w:szCs w:val="20"/>
              </w:rPr>
              <w:t>Serum urea </w:t>
            </w:r>
          </w:p>
        </w:tc>
        <w:tc>
          <w:tcPr>
            <w:tcW w:w="2453" w:type="dxa"/>
          </w:tcPr>
          <w:p w14:paraId="65577EA0" w14:textId="77777777" w:rsidR="00645CCD" w:rsidRPr="00565505" w:rsidRDefault="00645CCD" w:rsidP="00645CCD">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749</w:t>
            </w:r>
          </w:p>
        </w:tc>
        <w:tc>
          <w:tcPr>
            <w:tcW w:w="3166" w:type="dxa"/>
          </w:tcPr>
          <w:p w14:paraId="3EE3E959" w14:textId="77777777" w:rsidR="00645CCD" w:rsidRPr="00565505" w:rsidRDefault="00BE06D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Health outcomes</w:t>
            </w:r>
          </w:p>
          <w:p w14:paraId="579CB06F" w14:textId="77777777" w:rsidR="00BE06DA" w:rsidRPr="00565505" w:rsidRDefault="00BE06D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Readmission</w:t>
            </w:r>
          </w:p>
          <w:p w14:paraId="68A1A354" w14:textId="77E92A90" w:rsidR="00BE06DA" w:rsidRPr="00565505" w:rsidRDefault="00BE06D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Mortality</w:t>
            </w:r>
          </w:p>
        </w:tc>
      </w:tr>
      <w:tr w:rsidR="00645CCD" w:rsidRPr="00714012" w14:paraId="1ED98DFB" w14:textId="77777777" w:rsidTr="00565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560C7F24" w14:textId="77777777" w:rsidR="00645CCD" w:rsidRPr="00565505" w:rsidRDefault="00645CCD" w:rsidP="00645CCD">
            <w:pPr>
              <w:rPr>
                <w:rFonts w:ascii="Calibri" w:eastAsia="MS PGothic" w:hAnsi="Calibri" w:cs="Times New Roman"/>
                <w:b w:val="0"/>
                <w:bCs w:val="0"/>
                <w:color w:val="333333"/>
                <w:sz w:val="20"/>
                <w:szCs w:val="20"/>
              </w:rPr>
            </w:pPr>
            <w:r w:rsidRPr="00565505">
              <w:rPr>
                <w:rFonts w:ascii="Calibri" w:eastAsia="MS PGothic" w:hAnsi="Calibri" w:cs="Times New Roman"/>
                <w:b w:val="0"/>
                <w:bCs w:val="0"/>
                <w:color w:val="333333"/>
                <w:sz w:val="20"/>
                <w:szCs w:val="20"/>
              </w:rPr>
              <w:t>Severe constipation</w:t>
            </w:r>
          </w:p>
        </w:tc>
        <w:tc>
          <w:tcPr>
            <w:tcW w:w="2453" w:type="dxa"/>
          </w:tcPr>
          <w:p w14:paraId="38765EC5" w14:textId="77777777" w:rsidR="00645CCD" w:rsidRPr="00565505" w:rsidRDefault="00645CCD" w:rsidP="00645CCD">
            <w:pPr>
              <w:pStyle w:val="ListParagraph"/>
              <w:ind w:left="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137</w:t>
            </w:r>
          </w:p>
        </w:tc>
        <w:tc>
          <w:tcPr>
            <w:tcW w:w="3166" w:type="dxa"/>
          </w:tcPr>
          <w:p w14:paraId="301E8B7A" w14:textId="0F0D27CE" w:rsidR="00645CCD" w:rsidRPr="00565505" w:rsidRDefault="00645CCD" w:rsidP="00BE06DA">
            <w:pPr>
              <w:pStyle w:val="ListParagraph"/>
              <w:numPr>
                <w:ilvl w:val="0"/>
                <w:numId w:val="14"/>
              </w:numPr>
              <w:spacing w:after="120"/>
              <w:ind w:left="0" w:firstLine="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L</w:t>
            </w:r>
            <w:r w:rsidR="00BE06DA" w:rsidRPr="00565505">
              <w:rPr>
                <w:rFonts w:ascii="Calibri" w:eastAsia="MS PGothic" w:hAnsi="Calibri" w:cs="Times New Roman"/>
                <w:color w:val="333333"/>
                <w:sz w:val="20"/>
                <w:szCs w:val="20"/>
              </w:rPr>
              <w:t xml:space="preserve">ength </w:t>
            </w:r>
            <w:r w:rsidRPr="00565505">
              <w:rPr>
                <w:rFonts w:ascii="Calibri" w:eastAsia="MS PGothic" w:hAnsi="Calibri" w:cs="Times New Roman"/>
                <w:color w:val="333333"/>
                <w:sz w:val="20"/>
                <w:szCs w:val="20"/>
              </w:rPr>
              <w:t>of</w:t>
            </w:r>
            <w:r w:rsidR="00BE06DA" w:rsidRPr="00565505">
              <w:rPr>
                <w:rFonts w:ascii="Calibri" w:eastAsia="MS PGothic" w:hAnsi="Calibri" w:cs="Times New Roman"/>
                <w:color w:val="333333"/>
                <w:sz w:val="20"/>
                <w:szCs w:val="20"/>
              </w:rPr>
              <w:t xml:space="preserve"> </w:t>
            </w:r>
            <w:r w:rsidRPr="00565505">
              <w:rPr>
                <w:rFonts w:ascii="Calibri" w:eastAsia="MS PGothic" w:hAnsi="Calibri" w:cs="Times New Roman"/>
                <w:color w:val="333333"/>
                <w:sz w:val="20"/>
                <w:szCs w:val="20"/>
              </w:rPr>
              <w:t>stay</w:t>
            </w:r>
          </w:p>
        </w:tc>
      </w:tr>
      <w:tr w:rsidR="00645CCD" w:rsidRPr="00714012" w14:paraId="50A101B5" w14:textId="77777777" w:rsidTr="00565505">
        <w:tc>
          <w:tcPr>
            <w:cnfStyle w:val="001000000000" w:firstRow="0" w:lastRow="0" w:firstColumn="1" w:lastColumn="0" w:oddVBand="0" w:evenVBand="0" w:oddHBand="0" w:evenHBand="0" w:firstRowFirstColumn="0" w:firstRowLastColumn="0" w:lastRowFirstColumn="0" w:lastRowLastColumn="0"/>
            <w:tcW w:w="3397" w:type="dxa"/>
          </w:tcPr>
          <w:p w14:paraId="1B2894AD" w14:textId="77777777" w:rsidR="00645CCD" w:rsidRPr="00565505" w:rsidRDefault="00645CCD" w:rsidP="00645CCD">
            <w:pPr>
              <w:rPr>
                <w:rFonts w:ascii="Calibri" w:eastAsia="MS PGothic" w:hAnsi="Calibri" w:cs="Times New Roman"/>
                <w:b w:val="0"/>
                <w:bCs w:val="0"/>
                <w:color w:val="333333"/>
                <w:sz w:val="20"/>
                <w:szCs w:val="20"/>
              </w:rPr>
            </w:pPr>
            <w:r w:rsidRPr="00565505">
              <w:rPr>
                <w:rFonts w:ascii="Calibri" w:eastAsia="MS PGothic" w:hAnsi="Calibri" w:cs="Times New Roman"/>
                <w:b w:val="0"/>
                <w:bCs w:val="0"/>
                <w:color w:val="333333"/>
                <w:sz w:val="20"/>
                <w:szCs w:val="20"/>
              </w:rPr>
              <w:t>Social isolation</w:t>
            </w:r>
          </w:p>
        </w:tc>
        <w:tc>
          <w:tcPr>
            <w:tcW w:w="2453" w:type="dxa"/>
          </w:tcPr>
          <w:p w14:paraId="7EDC770D" w14:textId="77777777" w:rsidR="00645CCD" w:rsidRPr="00565505" w:rsidRDefault="00645CCD" w:rsidP="00645CCD">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2412</w:t>
            </w:r>
          </w:p>
        </w:tc>
        <w:tc>
          <w:tcPr>
            <w:tcW w:w="3166" w:type="dxa"/>
          </w:tcPr>
          <w:p w14:paraId="6FE6EC2D" w14:textId="398DB593" w:rsidR="00645CCD" w:rsidRPr="00565505" w:rsidRDefault="00BE06D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Hospitalisation</w:t>
            </w:r>
          </w:p>
          <w:p w14:paraId="0C7B9236" w14:textId="029C1284" w:rsidR="00BE06DA" w:rsidRPr="00565505" w:rsidRDefault="00BE06D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Length of stay</w:t>
            </w:r>
          </w:p>
          <w:p w14:paraId="6AD0357E" w14:textId="1DBFD885" w:rsidR="00BE06DA" w:rsidRPr="00565505" w:rsidRDefault="00BE06DA" w:rsidP="00BE06DA">
            <w:pPr>
              <w:pStyle w:val="ListParagraph"/>
              <w:numPr>
                <w:ilvl w:val="0"/>
                <w:numId w:val="14"/>
              </w:numPr>
              <w:spacing w:after="120"/>
              <w:ind w:left="0" w:firstLine="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Fall-related fractures</w:t>
            </w:r>
          </w:p>
        </w:tc>
      </w:tr>
    </w:tbl>
    <w:p w14:paraId="547362AE" w14:textId="77777777" w:rsidR="00E56474" w:rsidRPr="00714012" w:rsidRDefault="00E56474" w:rsidP="00D62E4B">
      <w:pPr>
        <w:spacing w:line="360" w:lineRule="auto"/>
        <w:rPr>
          <w:rFonts w:ascii="Calibri" w:eastAsia="MS PGothic" w:hAnsi="Calibri" w:cs="Times New Roman"/>
          <w:color w:val="333333"/>
          <w:sz w:val="24"/>
          <w:szCs w:val="24"/>
        </w:rPr>
        <w:sectPr w:rsidR="00E56474" w:rsidRPr="00714012" w:rsidSect="00565505">
          <w:headerReference w:type="default" r:id="rId7"/>
          <w:pgSz w:w="11906" w:h="16838"/>
          <w:pgMar w:top="1440" w:right="1440" w:bottom="1440" w:left="1440" w:header="708" w:footer="708" w:gutter="0"/>
          <w:cols w:space="708"/>
          <w:docGrid w:linePitch="360"/>
        </w:sectPr>
      </w:pPr>
    </w:p>
    <w:p w14:paraId="1EBCC914" w14:textId="425CA9A1" w:rsidR="00562B52" w:rsidRPr="00494E9C" w:rsidRDefault="002025E8" w:rsidP="001A07DA">
      <w:pPr>
        <w:spacing w:line="360" w:lineRule="auto"/>
        <w:rPr>
          <w:rFonts w:ascii="Calibri" w:eastAsia="MS PGothic" w:hAnsi="Calibri" w:cs="Times New Roman"/>
          <w:b/>
          <w:bCs/>
          <w:color w:val="333333"/>
          <w:sz w:val="24"/>
          <w:szCs w:val="24"/>
        </w:rPr>
      </w:pPr>
      <w:r w:rsidRPr="00494E9C">
        <w:rPr>
          <w:rFonts w:ascii="Calibri" w:eastAsia="MS PGothic" w:hAnsi="Calibri" w:cs="Times New Roman"/>
          <w:b/>
          <w:bCs/>
          <w:color w:val="333333"/>
          <w:sz w:val="24"/>
          <w:szCs w:val="24"/>
        </w:rPr>
        <w:lastRenderedPageBreak/>
        <w:t xml:space="preserve">Table </w:t>
      </w:r>
      <w:r w:rsidR="0014013F" w:rsidRPr="00494E9C">
        <w:rPr>
          <w:rFonts w:ascii="Calibri" w:eastAsia="MS PGothic" w:hAnsi="Calibri" w:cs="Times New Roman"/>
          <w:b/>
          <w:bCs/>
          <w:color w:val="333333"/>
          <w:sz w:val="24"/>
          <w:szCs w:val="24"/>
        </w:rPr>
        <w:t>3</w:t>
      </w:r>
      <w:r w:rsidR="00562B52" w:rsidRPr="00494E9C">
        <w:rPr>
          <w:rFonts w:ascii="Calibri" w:eastAsia="MS PGothic" w:hAnsi="Calibri" w:cs="Times New Roman"/>
          <w:b/>
          <w:bCs/>
          <w:color w:val="333333"/>
          <w:sz w:val="24"/>
          <w:szCs w:val="24"/>
        </w:rPr>
        <w:t xml:space="preserve"> – Indicators for which there is no evidence for as</w:t>
      </w:r>
      <w:r w:rsidRPr="00494E9C">
        <w:rPr>
          <w:rFonts w:ascii="Calibri" w:eastAsia="MS PGothic" w:hAnsi="Calibri" w:cs="Times New Roman"/>
          <w:b/>
          <w:bCs/>
          <w:color w:val="333333"/>
          <w:sz w:val="24"/>
          <w:szCs w:val="24"/>
        </w:rPr>
        <w:t xml:space="preserve">sociations with </w:t>
      </w:r>
      <w:r w:rsidR="00494E9C">
        <w:rPr>
          <w:rFonts w:ascii="Calibri" w:eastAsia="MS PGothic" w:hAnsi="Calibri" w:cs="Times New Roman"/>
          <w:b/>
          <w:bCs/>
          <w:color w:val="333333"/>
          <w:sz w:val="24"/>
          <w:szCs w:val="24"/>
        </w:rPr>
        <w:t xml:space="preserve">selected </w:t>
      </w:r>
      <w:r w:rsidRPr="00494E9C">
        <w:rPr>
          <w:rFonts w:ascii="Calibri" w:eastAsia="MS PGothic" w:hAnsi="Calibri" w:cs="Times New Roman"/>
          <w:b/>
          <w:bCs/>
          <w:color w:val="333333"/>
          <w:sz w:val="24"/>
          <w:szCs w:val="24"/>
        </w:rPr>
        <w:t>health outcome</w:t>
      </w:r>
      <w:r w:rsidR="001A07DA" w:rsidRPr="00494E9C">
        <w:rPr>
          <w:rFonts w:ascii="Calibri" w:eastAsia="MS PGothic" w:hAnsi="Calibri" w:cs="Times New Roman"/>
          <w:b/>
          <w:bCs/>
          <w:color w:val="333333"/>
          <w:sz w:val="24"/>
          <w:szCs w:val="24"/>
        </w:rPr>
        <w:t>s</w:t>
      </w:r>
      <w:r w:rsidRPr="00494E9C">
        <w:rPr>
          <w:rFonts w:ascii="Calibri" w:eastAsia="MS PGothic" w:hAnsi="Calibri" w:cs="Times New Roman"/>
          <w:b/>
          <w:bCs/>
          <w:color w:val="333333"/>
          <w:sz w:val="24"/>
          <w:szCs w:val="24"/>
        </w:rPr>
        <w:t xml:space="preserve"> </w:t>
      </w:r>
    </w:p>
    <w:tbl>
      <w:tblPr>
        <w:tblStyle w:val="PlainTable110"/>
        <w:tblW w:w="0" w:type="auto"/>
        <w:tblInd w:w="-113" w:type="dxa"/>
        <w:tblLook w:val="04A0" w:firstRow="1" w:lastRow="0" w:firstColumn="1" w:lastColumn="0" w:noHBand="0" w:noVBand="1"/>
      </w:tblPr>
      <w:tblGrid>
        <w:gridCol w:w="3005"/>
        <w:gridCol w:w="3005"/>
      </w:tblGrid>
      <w:tr w:rsidR="001A07DA" w:rsidRPr="00494E9C" w14:paraId="17D80536" w14:textId="6CD47430" w:rsidTr="00762F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1E7E20D" w14:textId="7124BAE9" w:rsidR="001A07DA" w:rsidRPr="00565505" w:rsidRDefault="001A07DA" w:rsidP="005E1980">
            <w:pPr>
              <w:spacing w:after="12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Indicator</w:t>
            </w:r>
          </w:p>
        </w:tc>
        <w:tc>
          <w:tcPr>
            <w:tcW w:w="3005" w:type="dxa"/>
          </w:tcPr>
          <w:p w14:paraId="2D7A3DAA" w14:textId="76F9B2AF" w:rsidR="001A07DA" w:rsidRPr="00565505" w:rsidRDefault="001A07DA" w:rsidP="005E1980">
            <w:pPr>
              <w:spacing w:after="120"/>
              <w:cnfStyle w:val="100000000000" w:firstRow="1"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565505">
              <w:rPr>
                <w:rFonts w:ascii="Calibri" w:eastAsia="MS PGothic" w:hAnsi="Calibri" w:cs="Times New Roman"/>
                <w:color w:val="333333"/>
                <w:sz w:val="20"/>
                <w:szCs w:val="20"/>
              </w:rPr>
              <w:t>Total number of articles located</w:t>
            </w:r>
          </w:p>
        </w:tc>
      </w:tr>
      <w:tr w:rsidR="001A07DA" w:rsidRPr="00494E9C" w14:paraId="7DFA9CDB" w14:textId="77777777" w:rsidTr="00762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50A3379" w14:textId="77777777" w:rsidR="001A07DA" w:rsidRPr="00494E9C" w:rsidRDefault="001A07DA" w:rsidP="001A07DA">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Cholesterol-lowering diet</w:t>
            </w:r>
          </w:p>
        </w:tc>
        <w:tc>
          <w:tcPr>
            <w:tcW w:w="3005" w:type="dxa"/>
          </w:tcPr>
          <w:p w14:paraId="5365A869" w14:textId="77777777" w:rsidR="001A07DA" w:rsidRPr="00494E9C" w:rsidRDefault="001A07DA" w:rsidP="001A07DA">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26</w:t>
            </w:r>
          </w:p>
        </w:tc>
      </w:tr>
      <w:tr w:rsidR="001A07DA" w:rsidRPr="00494E9C" w14:paraId="6CBD5E59" w14:textId="77777777" w:rsidTr="00762F00">
        <w:tc>
          <w:tcPr>
            <w:cnfStyle w:val="001000000000" w:firstRow="0" w:lastRow="0" w:firstColumn="1" w:lastColumn="0" w:oddVBand="0" w:evenVBand="0" w:oddHBand="0" w:evenHBand="0" w:firstRowFirstColumn="0" w:firstRowLastColumn="0" w:lastRowFirstColumn="0" w:lastRowLastColumn="0"/>
            <w:tcW w:w="3005" w:type="dxa"/>
          </w:tcPr>
          <w:p w14:paraId="12608029" w14:textId="77777777" w:rsidR="001A07DA" w:rsidRPr="00494E9C" w:rsidRDefault="001A07DA" w:rsidP="005E1980">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Denture </w:t>
            </w:r>
          </w:p>
        </w:tc>
        <w:tc>
          <w:tcPr>
            <w:tcW w:w="3005" w:type="dxa"/>
          </w:tcPr>
          <w:p w14:paraId="1B216F73" w14:textId="77777777" w:rsidR="001A07DA" w:rsidRPr="00494E9C" w:rsidRDefault="001A07DA" w:rsidP="005E1980">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856</w:t>
            </w:r>
          </w:p>
        </w:tc>
      </w:tr>
      <w:tr w:rsidR="001A07DA" w:rsidRPr="00494E9C" w14:paraId="4E01AAC7" w14:textId="77777777" w:rsidTr="00762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7D978CA" w14:textId="77777777" w:rsidR="001A07DA" w:rsidRPr="00494E9C" w:rsidRDefault="001A07DA" w:rsidP="001A07DA">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Eating impairment</w:t>
            </w:r>
          </w:p>
        </w:tc>
        <w:tc>
          <w:tcPr>
            <w:tcW w:w="3005" w:type="dxa"/>
          </w:tcPr>
          <w:p w14:paraId="2CFBABFC" w14:textId="77777777" w:rsidR="001A07DA" w:rsidRPr="00494E9C" w:rsidRDefault="001A07DA" w:rsidP="001A07DA">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0</w:t>
            </w:r>
          </w:p>
        </w:tc>
      </w:tr>
      <w:tr w:rsidR="001A07DA" w:rsidRPr="00494E9C" w14:paraId="19EEA1E3" w14:textId="77777777" w:rsidTr="00762F00">
        <w:tc>
          <w:tcPr>
            <w:cnfStyle w:val="001000000000" w:firstRow="0" w:lastRow="0" w:firstColumn="1" w:lastColumn="0" w:oddVBand="0" w:evenVBand="0" w:oddHBand="0" w:evenHBand="0" w:firstRowFirstColumn="0" w:firstRowLastColumn="0" w:lastRowFirstColumn="0" w:lastRowLastColumn="0"/>
            <w:tcW w:w="3005" w:type="dxa"/>
          </w:tcPr>
          <w:p w14:paraId="31017208" w14:textId="77777777" w:rsidR="001A07DA" w:rsidRPr="00494E9C" w:rsidRDefault="001A07DA" w:rsidP="005E1980">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ENT disease</w:t>
            </w:r>
          </w:p>
        </w:tc>
        <w:tc>
          <w:tcPr>
            <w:tcW w:w="3005" w:type="dxa"/>
          </w:tcPr>
          <w:p w14:paraId="1F80594D" w14:textId="77777777" w:rsidR="001A07DA" w:rsidRPr="00494E9C" w:rsidRDefault="001A07DA" w:rsidP="005E1980">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83</w:t>
            </w:r>
          </w:p>
        </w:tc>
      </w:tr>
      <w:tr w:rsidR="001A07DA" w:rsidRPr="00494E9C" w14:paraId="7A7179B0" w14:textId="77777777" w:rsidTr="00762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2C53CCE" w14:textId="77777777" w:rsidR="001A07DA" w:rsidRPr="00494E9C" w:rsidRDefault="001A07DA" w:rsidP="001A07DA">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Financial difficulties</w:t>
            </w:r>
          </w:p>
        </w:tc>
        <w:tc>
          <w:tcPr>
            <w:tcW w:w="3005" w:type="dxa"/>
          </w:tcPr>
          <w:p w14:paraId="13BAA5A5" w14:textId="77777777" w:rsidR="001A07DA" w:rsidRPr="00494E9C" w:rsidRDefault="001A07DA" w:rsidP="001A07DA">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437</w:t>
            </w:r>
          </w:p>
        </w:tc>
      </w:tr>
      <w:tr w:rsidR="001A07DA" w:rsidRPr="00494E9C" w14:paraId="52E07550" w14:textId="77777777" w:rsidTr="00762F00">
        <w:tc>
          <w:tcPr>
            <w:cnfStyle w:val="001000000000" w:firstRow="0" w:lastRow="0" w:firstColumn="1" w:lastColumn="0" w:oddVBand="0" w:evenVBand="0" w:oddHBand="0" w:evenHBand="0" w:firstRowFirstColumn="0" w:firstRowLastColumn="0" w:lastRowFirstColumn="0" w:lastRowLastColumn="0"/>
            <w:tcW w:w="3005" w:type="dxa"/>
          </w:tcPr>
          <w:p w14:paraId="6E565177" w14:textId="77777777" w:rsidR="001A07DA" w:rsidRPr="00494E9C" w:rsidRDefault="001A07DA" w:rsidP="001A07DA">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Ill-treatment</w:t>
            </w:r>
          </w:p>
        </w:tc>
        <w:tc>
          <w:tcPr>
            <w:tcW w:w="3005" w:type="dxa"/>
          </w:tcPr>
          <w:p w14:paraId="00803E3E" w14:textId="77777777" w:rsidR="001A07DA" w:rsidRPr="00494E9C" w:rsidRDefault="001A07DA" w:rsidP="001A07DA">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25</w:t>
            </w:r>
          </w:p>
        </w:tc>
      </w:tr>
      <w:tr w:rsidR="001A07DA" w:rsidRPr="00494E9C" w14:paraId="22FA3413" w14:textId="77777777" w:rsidTr="00762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8015F06" w14:textId="77777777" w:rsidR="001A07DA" w:rsidRPr="00494E9C" w:rsidRDefault="001A07DA" w:rsidP="001A07DA">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Lifestyle change</w:t>
            </w:r>
          </w:p>
        </w:tc>
        <w:tc>
          <w:tcPr>
            <w:tcW w:w="3005" w:type="dxa"/>
          </w:tcPr>
          <w:p w14:paraId="37A729C5" w14:textId="77777777" w:rsidR="001A07DA" w:rsidRPr="00494E9C" w:rsidRDefault="001A07DA" w:rsidP="001A07DA">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651</w:t>
            </w:r>
          </w:p>
        </w:tc>
      </w:tr>
      <w:tr w:rsidR="001A07DA" w:rsidRPr="00494E9C" w14:paraId="7D3D8580" w14:textId="77777777" w:rsidTr="00762F00">
        <w:tc>
          <w:tcPr>
            <w:cnfStyle w:val="001000000000" w:firstRow="0" w:lastRow="0" w:firstColumn="1" w:lastColumn="0" w:oddVBand="0" w:evenVBand="0" w:oddHBand="0" w:evenHBand="0" w:firstRowFirstColumn="0" w:firstRowLastColumn="0" w:lastRowFirstColumn="0" w:lastRowLastColumn="0"/>
            <w:tcW w:w="3005" w:type="dxa"/>
          </w:tcPr>
          <w:p w14:paraId="73AC77A5" w14:textId="77777777" w:rsidR="001A07DA" w:rsidRPr="00494E9C" w:rsidRDefault="001A07DA" w:rsidP="001A07DA">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Residue-free diet</w:t>
            </w:r>
          </w:p>
        </w:tc>
        <w:tc>
          <w:tcPr>
            <w:tcW w:w="3005" w:type="dxa"/>
          </w:tcPr>
          <w:p w14:paraId="3A76DE5E" w14:textId="77777777" w:rsidR="001A07DA" w:rsidRPr="00494E9C" w:rsidRDefault="001A07DA" w:rsidP="001A07DA">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1</w:t>
            </w:r>
          </w:p>
        </w:tc>
      </w:tr>
      <w:tr w:rsidR="001A07DA" w:rsidRPr="00494E9C" w14:paraId="0B86A4AE" w14:textId="77777777" w:rsidTr="00762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C377909" w14:textId="77777777" w:rsidR="001A07DA" w:rsidRPr="00494E9C" w:rsidRDefault="001A07DA" w:rsidP="001A07DA">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Salt-free diet</w:t>
            </w:r>
          </w:p>
        </w:tc>
        <w:tc>
          <w:tcPr>
            <w:tcW w:w="3005" w:type="dxa"/>
          </w:tcPr>
          <w:p w14:paraId="372B19B9" w14:textId="77777777" w:rsidR="001A07DA" w:rsidRPr="00494E9C" w:rsidRDefault="001A07DA" w:rsidP="001A07DA">
            <w:pPr>
              <w:spacing w:after="120"/>
              <w:cnfStyle w:val="000000100000" w:firstRow="0" w:lastRow="0" w:firstColumn="0" w:lastColumn="0" w:oddVBand="0" w:evenVBand="0" w:oddHBand="1"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9</w:t>
            </w:r>
          </w:p>
        </w:tc>
      </w:tr>
      <w:tr w:rsidR="001A07DA" w:rsidRPr="00494E9C" w14:paraId="4091CAB6" w14:textId="77777777" w:rsidTr="00762F00">
        <w:tc>
          <w:tcPr>
            <w:cnfStyle w:val="001000000000" w:firstRow="0" w:lastRow="0" w:firstColumn="1" w:lastColumn="0" w:oddVBand="0" w:evenVBand="0" w:oddHBand="0" w:evenHBand="0" w:firstRowFirstColumn="0" w:firstRowLastColumn="0" w:lastRowFirstColumn="0" w:lastRowLastColumn="0"/>
            <w:tcW w:w="3005" w:type="dxa"/>
          </w:tcPr>
          <w:p w14:paraId="47684BDA" w14:textId="77777777" w:rsidR="001A07DA" w:rsidRPr="00494E9C" w:rsidRDefault="001A07DA" w:rsidP="001A07DA">
            <w:pPr>
              <w:spacing w:after="120"/>
              <w:rPr>
                <w:rFonts w:ascii="Calibri" w:eastAsia="MS PGothic" w:hAnsi="Calibri" w:cs="Times New Roman"/>
                <w:b w:val="0"/>
                <w:bCs w:val="0"/>
                <w:color w:val="333333"/>
                <w:sz w:val="20"/>
                <w:szCs w:val="20"/>
              </w:rPr>
            </w:pPr>
            <w:r w:rsidRPr="00494E9C">
              <w:rPr>
                <w:rFonts w:ascii="Calibri" w:eastAsia="MS PGothic" w:hAnsi="Calibri" w:cs="Times New Roman"/>
                <w:b w:val="0"/>
                <w:bCs w:val="0"/>
                <w:color w:val="333333"/>
                <w:sz w:val="20"/>
                <w:szCs w:val="20"/>
              </w:rPr>
              <w:t>Slimming diet</w:t>
            </w:r>
          </w:p>
        </w:tc>
        <w:tc>
          <w:tcPr>
            <w:tcW w:w="3005" w:type="dxa"/>
          </w:tcPr>
          <w:p w14:paraId="0732BD38" w14:textId="77777777" w:rsidR="001A07DA" w:rsidRPr="00494E9C" w:rsidRDefault="001A07DA" w:rsidP="001A07DA">
            <w:pPr>
              <w:spacing w:after="120"/>
              <w:cnfStyle w:val="000000000000" w:firstRow="0" w:lastRow="0" w:firstColumn="0" w:lastColumn="0" w:oddVBand="0" w:evenVBand="0" w:oddHBand="0" w:evenHBand="0" w:firstRowFirstColumn="0" w:firstRowLastColumn="0" w:lastRowFirstColumn="0" w:lastRowLastColumn="0"/>
              <w:rPr>
                <w:rFonts w:ascii="Calibri" w:eastAsia="MS PGothic" w:hAnsi="Calibri" w:cs="Times New Roman"/>
                <w:color w:val="333333"/>
                <w:sz w:val="20"/>
                <w:szCs w:val="20"/>
              </w:rPr>
            </w:pPr>
            <w:r w:rsidRPr="00494E9C">
              <w:rPr>
                <w:rFonts w:ascii="Calibri" w:eastAsia="MS PGothic" w:hAnsi="Calibri" w:cs="Times New Roman"/>
                <w:color w:val="333333"/>
                <w:sz w:val="20"/>
                <w:szCs w:val="20"/>
              </w:rPr>
              <w:t>8</w:t>
            </w:r>
          </w:p>
        </w:tc>
      </w:tr>
    </w:tbl>
    <w:p w14:paraId="657F788E" w14:textId="77777777" w:rsidR="00E449E5" w:rsidRPr="00714012" w:rsidRDefault="00E449E5" w:rsidP="00E449E5">
      <w:pPr>
        <w:pStyle w:val="ListParagraph"/>
        <w:spacing w:after="0" w:line="240" w:lineRule="auto"/>
        <w:rPr>
          <w:rFonts w:ascii="Calibri" w:eastAsia="MS PGothic" w:hAnsi="Calibri" w:cs="Times New Roman"/>
          <w:color w:val="333333"/>
          <w:sz w:val="24"/>
          <w:szCs w:val="24"/>
        </w:rPr>
      </w:pPr>
    </w:p>
    <w:sectPr w:rsidR="00E449E5" w:rsidRPr="00714012">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C40A0B" w14:textId="77777777" w:rsidR="005B4870" w:rsidRDefault="005B4870" w:rsidP="00E56474">
      <w:pPr>
        <w:spacing w:after="0" w:line="240" w:lineRule="auto"/>
      </w:pPr>
      <w:r>
        <w:separator/>
      </w:r>
    </w:p>
  </w:endnote>
  <w:endnote w:type="continuationSeparator" w:id="0">
    <w:p w14:paraId="6A5F6300" w14:textId="77777777" w:rsidR="005B4870" w:rsidRDefault="005B4870" w:rsidP="00E564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54582" w14:textId="77777777" w:rsidR="005B4870" w:rsidRDefault="005B4870" w:rsidP="00E56474">
      <w:pPr>
        <w:spacing w:after="0" w:line="240" w:lineRule="auto"/>
      </w:pPr>
      <w:r>
        <w:separator/>
      </w:r>
    </w:p>
  </w:footnote>
  <w:footnote w:type="continuationSeparator" w:id="0">
    <w:p w14:paraId="4B7366AD" w14:textId="77777777" w:rsidR="005B4870" w:rsidRDefault="005B4870" w:rsidP="00E564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10963" w14:textId="77777777" w:rsidR="00762F00" w:rsidRDefault="00762F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512DB6" w14:textId="77777777" w:rsidR="00762F00" w:rsidRDefault="00762F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606E1"/>
    <w:multiLevelType w:val="hybridMultilevel"/>
    <w:tmpl w:val="B35A072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06912553"/>
    <w:multiLevelType w:val="hybridMultilevel"/>
    <w:tmpl w:val="E44838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6B45C2"/>
    <w:multiLevelType w:val="hybridMultilevel"/>
    <w:tmpl w:val="4CC8EAE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8127D6"/>
    <w:multiLevelType w:val="hybridMultilevel"/>
    <w:tmpl w:val="E89AE1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71603B"/>
    <w:multiLevelType w:val="multilevel"/>
    <w:tmpl w:val="5CA0E2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F245A80"/>
    <w:multiLevelType w:val="hybridMultilevel"/>
    <w:tmpl w:val="398AE50C"/>
    <w:lvl w:ilvl="0" w:tplc="0C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0C2E4E"/>
    <w:multiLevelType w:val="hybridMultilevel"/>
    <w:tmpl w:val="1AC411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0D826BF"/>
    <w:multiLevelType w:val="hybridMultilevel"/>
    <w:tmpl w:val="58BA5C68"/>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8" w15:restartNumberingAfterBreak="0">
    <w:nsid w:val="22EC61F0"/>
    <w:multiLevelType w:val="hybridMultilevel"/>
    <w:tmpl w:val="EC74E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7E7905"/>
    <w:multiLevelType w:val="hybridMultilevel"/>
    <w:tmpl w:val="6AE0737A"/>
    <w:lvl w:ilvl="0" w:tplc="2FD2DE96">
      <w:start w:val="1"/>
      <w:numFmt w:val="decimal"/>
      <w:lvlText w:val="%1."/>
      <w:lvlJc w:val="left"/>
      <w:pPr>
        <w:tabs>
          <w:tab w:val="num" w:pos="720"/>
        </w:tabs>
        <w:ind w:left="720" w:hanging="360"/>
      </w:pPr>
    </w:lvl>
    <w:lvl w:ilvl="1" w:tplc="B42A55A0" w:tentative="1">
      <w:start w:val="1"/>
      <w:numFmt w:val="decimal"/>
      <w:lvlText w:val="%2."/>
      <w:lvlJc w:val="left"/>
      <w:pPr>
        <w:tabs>
          <w:tab w:val="num" w:pos="1440"/>
        </w:tabs>
        <w:ind w:left="1440" w:hanging="360"/>
      </w:pPr>
    </w:lvl>
    <w:lvl w:ilvl="2" w:tplc="350ECA0A" w:tentative="1">
      <w:start w:val="1"/>
      <w:numFmt w:val="decimal"/>
      <w:lvlText w:val="%3."/>
      <w:lvlJc w:val="left"/>
      <w:pPr>
        <w:tabs>
          <w:tab w:val="num" w:pos="2160"/>
        </w:tabs>
        <w:ind w:left="2160" w:hanging="360"/>
      </w:pPr>
    </w:lvl>
    <w:lvl w:ilvl="3" w:tplc="6620646C" w:tentative="1">
      <w:start w:val="1"/>
      <w:numFmt w:val="decimal"/>
      <w:lvlText w:val="%4."/>
      <w:lvlJc w:val="left"/>
      <w:pPr>
        <w:tabs>
          <w:tab w:val="num" w:pos="2880"/>
        </w:tabs>
        <w:ind w:left="2880" w:hanging="360"/>
      </w:pPr>
    </w:lvl>
    <w:lvl w:ilvl="4" w:tplc="01E04836" w:tentative="1">
      <w:start w:val="1"/>
      <w:numFmt w:val="decimal"/>
      <w:lvlText w:val="%5."/>
      <w:lvlJc w:val="left"/>
      <w:pPr>
        <w:tabs>
          <w:tab w:val="num" w:pos="3600"/>
        </w:tabs>
        <w:ind w:left="3600" w:hanging="360"/>
      </w:pPr>
    </w:lvl>
    <w:lvl w:ilvl="5" w:tplc="A1407E98" w:tentative="1">
      <w:start w:val="1"/>
      <w:numFmt w:val="decimal"/>
      <w:lvlText w:val="%6."/>
      <w:lvlJc w:val="left"/>
      <w:pPr>
        <w:tabs>
          <w:tab w:val="num" w:pos="4320"/>
        </w:tabs>
        <w:ind w:left="4320" w:hanging="360"/>
      </w:pPr>
    </w:lvl>
    <w:lvl w:ilvl="6" w:tplc="F23C9BAA" w:tentative="1">
      <w:start w:val="1"/>
      <w:numFmt w:val="decimal"/>
      <w:lvlText w:val="%7."/>
      <w:lvlJc w:val="left"/>
      <w:pPr>
        <w:tabs>
          <w:tab w:val="num" w:pos="5040"/>
        </w:tabs>
        <w:ind w:left="5040" w:hanging="360"/>
      </w:pPr>
    </w:lvl>
    <w:lvl w:ilvl="7" w:tplc="3CC00CC2" w:tentative="1">
      <w:start w:val="1"/>
      <w:numFmt w:val="decimal"/>
      <w:lvlText w:val="%8."/>
      <w:lvlJc w:val="left"/>
      <w:pPr>
        <w:tabs>
          <w:tab w:val="num" w:pos="5760"/>
        </w:tabs>
        <w:ind w:left="5760" w:hanging="360"/>
      </w:pPr>
    </w:lvl>
    <w:lvl w:ilvl="8" w:tplc="EF96F854" w:tentative="1">
      <w:start w:val="1"/>
      <w:numFmt w:val="decimal"/>
      <w:lvlText w:val="%9."/>
      <w:lvlJc w:val="left"/>
      <w:pPr>
        <w:tabs>
          <w:tab w:val="num" w:pos="6480"/>
        </w:tabs>
        <w:ind w:left="6480" w:hanging="360"/>
      </w:pPr>
    </w:lvl>
  </w:abstractNum>
  <w:abstractNum w:abstractNumId="10" w15:restartNumberingAfterBreak="0">
    <w:nsid w:val="2D7763BF"/>
    <w:multiLevelType w:val="hybridMultilevel"/>
    <w:tmpl w:val="99A02A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21352D1"/>
    <w:multiLevelType w:val="hybridMultilevel"/>
    <w:tmpl w:val="BC708A48"/>
    <w:lvl w:ilvl="0" w:tplc="625CC9FE">
      <w:start w:val="1"/>
      <w:numFmt w:val="bullet"/>
      <w:lvlText w:val=""/>
      <w:lvlJc w:val="left"/>
      <w:pPr>
        <w:tabs>
          <w:tab w:val="num" w:pos="720"/>
        </w:tabs>
        <w:ind w:left="720" w:hanging="360"/>
      </w:pPr>
      <w:rPr>
        <w:rFonts w:ascii="Wingdings" w:hAnsi="Wingdings" w:hint="default"/>
      </w:rPr>
    </w:lvl>
    <w:lvl w:ilvl="1" w:tplc="BCFA610C" w:tentative="1">
      <w:start w:val="1"/>
      <w:numFmt w:val="bullet"/>
      <w:lvlText w:val=""/>
      <w:lvlJc w:val="left"/>
      <w:pPr>
        <w:tabs>
          <w:tab w:val="num" w:pos="1440"/>
        </w:tabs>
        <w:ind w:left="1440" w:hanging="360"/>
      </w:pPr>
      <w:rPr>
        <w:rFonts w:ascii="Wingdings" w:hAnsi="Wingdings" w:hint="default"/>
      </w:rPr>
    </w:lvl>
    <w:lvl w:ilvl="2" w:tplc="91BE9B20" w:tentative="1">
      <w:start w:val="1"/>
      <w:numFmt w:val="bullet"/>
      <w:lvlText w:val=""/>
      <w:lvlJc w:val="left"/>
      <w:pPr>
        <w:tabs>
          <w:tab w:val="num" w:pos="2160"/>
        </w:tabs>
        <w:ind w:left="2160" w:hanging="360"/>
      </w:pPr>
      <w:rPr>
        <w:rFonts w:ascii="Wingdings" w:hAnsi="Wingdings" w:hint="default"/>
      </w:rPr>
    </w:lvl>
    <w:lvl w:ilvl="3" w:tplc="B19C2772" w:tentative="1">
      <w:start w:val="1"/>
      <w:numFmt w:val="bullet"/>
      <w:lvlText w:val=""/>
      <w:lvlJc w:val="left"/>
      <w:pPr>
        <w:tabs>
          <w:tab w:val="num" w:pos="2880"/>
        </w:tabs>
        <w:ind w:left="2880" w:hanging="360"/>
      </w:pPr>
      <w:rPr>
        <w:rFonts w:ascii="Wingdings" w:hAnsi="Wingdings" w:hint="default"/>
      </w:rPr>
    </w:lvl>
    <w:lvl w:ilvl="4" w:tplc="C4F68CA4" w:tentative="1">
      <w:start w:val="1"/>
      <w:numFmt w:val="bullet"/>
      <w:lvlText w:val=""/>
      <w:lvlJc w:val="left"/>
      <w:pPr>
        <w:tabs>
          <w:tab w:val="num" w:pos="3600"/>
        </w:tabs>
        <w:ind w:left="3600" w:hanging="360"/>
      </w:pPr>
      <w:rPr>
        <w:rFonts w:ascii="Wingdings" w:hAnsi="Wingdings" w:hint="default"/>
      </w:rPr>
    </w:lvl>
    <w:lvl w:ilvl="5" w:tplc="F920CECC" w:tentative="1">
      <w:start w:val="1"/>
      <w:numFmt w:val="bullet"/>
      <w:lvlText w:val=""/>
      <w:lvlJc w:val="left"/>
      <w:pPr>
        <w:tabs>
          <w:tab w:val="num" w:pos="4320"/>
        </w:tabs>
        <w:ind w:left="4320" w:hanging="360"/>
      </w:pPr>
      <w:rPr>
        <w:rFonts w:ascii="Wingdings" w:hAnsi="Wingdings" w:hint="default"/>
      </w:rPr>
    </w:lvl>
    <w:lvl w:ilvl="6" w:tplc="266EA8A2" w:tentative="1">
      <w:start w:val="1"/>
      <w:numFmt w:val="bullet"/>
      <w:lvlText w:val=""/>
      <w:lvlJc w:val="left"/>
      <w:pPr>
        <w:tabs>
          <w:tab w:val="num" w:pos="5040"/>
        </w:tabs>
        <w:ind w:left="5040" w:hanging="360"/>
      </w:pPr>
      <w:rPr>
        <w:rFonts w:ascii="Wingdings" w:hAnsi="Wingdings" w:hint="default"/>
      </w:rPr>
    </w:lvl>
    <w:lvl w:ilvl="7" w:tplc="E4866B0E" w:tentative="1">
      <w:start w:val="1"/>
      <w:numFmt w:val="bullet"/>
      <w:lvlText w:val=""/>
      <w:lvlJc w:val="left"/>
      <w:pPr>
        <w:tabs>
          <w:tab w:val="num" w:pos="5760"/>
        </w:tabs>
        <w:ind w:left="5760" w:hanging="360"/>
      </w:pPr>
      <w:rPr>
        <w:rFonts w:ascii="Wingdings" w:hAnsi="Wingdings" w:hint="default"/>
      </w:rPr>
    </w:lvl>
    <w:lvl w:ilvl="8" w:tplc="58181F42"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EF9210D"/>
    <w:multiLevelType w:val="hybridMultilevel"/>
    <w:tmpl w:val="3E34E5A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300D28"/>
    <w:multiLevelType w:val="hybridMultilevel"/>
    <w:tmpl w:val="EE90ABB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4" w15:restartNumberingAfterBreak="0">
    <w:nsid w:val="42C66ECD"/>
    <w:multiLevelType w:val="hybridMultilevel"/>
    <w:tmpl w:val="1B98F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F20796"/>
    <w:multiLevelType w:val="hybridMultilevel"/>
    <w:tmpl w:val="31304E7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6" w15:restartNumberingAfterBreak="0">
    <w:nsid w:val="467950DE"/>
    <w:multiLevelType w:val="multilevel"/>
    <w:tmpl w:val="AD367C28"/>
    <w:lvl w:ilvl="0">
      <w:start w:val="1"/>
      <w:numFmt w:val="decimal"/>
      <w:lvlText w:val="%1."/>
      <w:lvlJc w:val="left"/>
      <w:pPr>
        <w:ind w:left="360" w:hanging="360"/>
      </w:pPr>
    </w:lvl>
    <w:lvl w:ilvl="1">
      <w:start w:val="1"/>
      <w:numFmt w:val="decimal"/>
      <w:lvlText w:val="%1.%2."/>
      <w:lvlJc w:val="left"/>
      <w:pPr>
        <w:ind w:left="97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9ED5FF3"/>
    <w:multiLevelType w:val="hybridMultilevel"/>
    <w:tmpl w:val="412477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B5D4767"/>
    <w:multiLevelType w:val="hybridMultilevel"/>
    <w:tmpl w:val="2A3A5A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767423"/>
    <w:multiLevelType w:val="hybridMultilevel"/>
    <w:tmpl w:val="CA080B4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FA761C9"/>
    <w:multiLevelType w:val="hybridMultilevel"/>
    <w:tmpl w:val="69D2290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0EE5842"/>
    <w:multiLevelType w:val="hybridMultilevel"/>
    <w:tmpl w:val="370655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86960B0"/>
    <w:multiLevelType w:val="hybridMultilevel"/>
    <w:tmpl w:val="2ED27F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9A4B9F"/>
    <w:multiLevelType w:val="hybridMultilevel"/>
    <w:tmpl w:val="D24A0B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7248083F"/>
    <w:multiLevelType w:val="hybridMultilevel"/>
    <w:tmpl w:val="F01E370A"/>
    <w:lvl w:ilvl="0" w:tplc="0C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8E64EFC"/>
    <w:multiLevelType w:val="hybridMultilevel"/>
    <w:tmpl w:val="620E1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AA57046"/>
    <w:multiLevelType w:val="hybridMultilevel"/>
    <w:tmpl w:val="56C2A29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25"/>
  </w:num>
  <w:num w:numId="2">
    <w:abstractNumId w:val="11"/>
  </w:num>
  <w:num w:numId="3">
    <w:abstractNumId w:val="18"/>
  </w:num>
  <w:num w:numId="4">
    <w:abstractNumId w:val="5"/>
  </w:num>
  <w:num w:numId="5">
    <w:abstractNumId w:val="12"/>
  </w:num>
  <w:num w:numId="6">
    <w:abstractNumId w:val="4"/>
  </w:num>
  <w:num w:numId="7">
    <w:abstractNumId w:val="9"/>
  </w:num>
  <w:num w:numId="8">
    <w:abstractNumId w:val="7"/>
  </w:num>
  <w:num w:numId="9">
    <w:abstractNumId w:val="21"/>
  </w:num>
  <w:num w:numId="10">
    <w:abstractNumId w:val="10"/>
  </w:num>
  <w:num w:numId="11">
    <w:abstractNumId w:val="14"/>
  </w:num>
  <w:num w:numId="12">
    <w:abstractNumId w:val="20"/>
  </w:num>
  <w:num w:numId="13">
    <w:abstractNumId w:val="2"/>
  </w:num>
  <w:num w:numId="14">
    <w:abstractNumId w:val="8"/>
  </w:num>
  <w:num w:numId="15">
    <w:abstractNumId w:val="13"/>
  </w:num>
  <w:num w:numId="16">
    <w:abstractNumId w:val="3"/>
  </w:num>
  <w:num w:numId="17">
    <w:abstractNumId w:val="22"/>
  </w:num>
  <w:num w:numId="18">
    <w:abstractNumId w:val="24"/>
  </w:num>
  <w:num w:numId="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7"/>
  </w:num>
  <w:num w:numId="22">
    <w:abstractNumId w:val="1"/>
  </w:num>
  <w:num w:numId="23">
    <w:abstractNumId w:val="23"/>
  </w:num>
  <w:num w:numId="24">
    <w:abstractNumId w:val="0"/>
  </w:num>
  <w:num w:numId="25">
    <w:abstractNumId w:val="19"/>
  </w:num>
  <w:num w:numId="2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28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616"/>
    <w:rsid w:val="00007CDF"/>
    <w:rsid w:val="00012456"/>
    <w:rsid w:val="00020609"/>
    <w:rsid w:val="00036EC4"/>
    <w:rsid w:val="0004270D"/>
    <w:rsid w:val="00046601"/>
    <w:rsid w:val="0005099D"/>
    <w:rsid w:val="00061DE4"/>
    <w:rsid w:val="000733F7"/>
    <w:rsid w:val="00084719"/>
    <w:rsid w:val="00093E1D"/>
    <w:rsid w:val="000A08F8"/>
    <w:rsid w:val="000B253D"/>
    <w:rsid w:val="000B5D37"/>
    <w:rsid w:val="000B74EF"/>
    <w:rsid w:val="000D08D8"/>
    <w:rsid w:val="000D2FC0"/>
    <w:rsid w:val="000E58BD"/>
    <w:rsid w:val="00112772"/>
    <w:rsid w:val="00127A88"/>
    <w:rsid w:val="0014013F"/>
    <w:rsid w:val="00147E0E"/>
    <w:rsid w:val="0016097C"/>
    <w:rsid w:val="00177251"/>
    <w:rsid w:val="001823A5"/>
    <w:rsid w:val="001A07DA"/>
    <w:rsid w:val="001C3A56"/>
    <w:rsid w:val="001D4DDA"/>
    <w:rsid w:val="001D5B6F"/>
    <w:rsid w:val="001E2C1A"/>
    <w:rsid w:val="002025E8"/>
    <w:rsid w:val="00207BA3"/>
    <w:rsid w:val="00211D8E"/>
    <w:rsid w:val="00231417"/>
    <w:rsid w:val="00253559"/>
    <w:rsid w:val="0025461E"/>
    <w:rsid w:val="002734C1"/>
    <w:rsid w:val="00296BAA"/>
    <w:rsid w:val="002D043C"/>
    <w:rsid w:val="002D7C92"/>
    <w:rsid w:val="002E0E83"/>
    <w:rsid w:val="002F4911"/>
    <w:rsid w:val="00310581"/>
    <w:rsid w:val="003266B3"/>
    <w:rsid w:val="0033730B"/>
    <w:rsid w:val="00395740"/>
    <w:rsid w:val="00403BAD"/>
    <w:rsid w:val="00405557"/>
    <w:rsid w:val="00407EB7"/>
    <w:rsid w:val="004306F3"/>
    <w:rsid w:val="004365FF"/>
    <w:rsid w:val="00441B30"/>
    <w:rsid w:val="004519D7"/>
    <w:rsid w:val="00491B22"/>
    <w:rsid w:val="00493F69"/>
    <w:rsid w:val="0049487A"/>
    <w:rsid w:val="00494E9C"/>
    <w:rsid w:val="004B3DD1"/>
    <w:rsid w:val="004C046B"/>
    <w:rsid w:val="004D0FFC"/>
    <w:rsid w:val="00501689"/>
    <w:rsid w:val="005112F9"/>
    <w:rsid w:val="00541EDC"/>
    <w:rsid w:val="00562B52"/>
    <w:rsid w:val="00565505"/>
    <w:rsid w:val="00586B3E"/>
    <w:rsid w:val="005B4870"/>
    <w:rsid w:val="005C0909"/>
    <w:rsid w:val="005D2C5B"/>
    <w:rsid w:val="005E1980"/>
    <w:rsid w:val="005E239D"/>
    <w:rsid w:val="005F3F76"/>
    <w:rsid w:val="00605D74"/>
    <w:rsid w:val="00612395"/>
    <w:rsid w:val="00616E9E"/>
    <w:rsid w:val="00640547"/>
    <w:rsid w:val="00641329"/>
    <w:rsid w:val="00645CCD"/>
    <w:rsid w:val="00661C8D"/>
    <w:rsid w:val="006716AD"/>
    <w:rsid w:val="0067489C"/>
    <w:rsid w:val="00681A36"/>
    <w:rsid w:val="0068318E"/>
    <w:rsid w:val="006D2612"/>
    <w:rsid w:val="006F630D"/>
    <w:rsid w:val="00714012"/>
    <w:rsid w:val="007438B3"/>
    <w:rsid w:val="00762C55"/>
    <w:rsid w:val="00762F00"/>
    <w:rsid w:val="007750FD"/>
    <w:rsid w:val="007C6580"/>
    <w:rsid w:val="007D0329"/>
    <w:rsid w:val="007F2A46"/>
    <w:rsid w:val="0084689E"/>
    <w:rsid w:val="008754EE"/>
    <w:rsid w:val="0089472F"/>
    <w:rsid w:val="008A4620"/>
    <w:rsid w:val="008B4854"/>
    <w:rsid w:val="00901D6E"/>
    <w:rsid w:val="009044A9"/>
    <w:rsid w:val="009310E4"/>
    <w:rsid w:val="009355BA"/>
    <w:rsid w:val="0095547E"/>
    <w:rsid w:val="009748B6"/>
    <w:rsid w:val="00985D68"/>
    <w:rsid w:val="00991FAF"/>
    <w:rsid w:val="009C2616"/>
    <w:rsid w:val="009C3CCA"/>
    <w:rsid w:val="009F7654"/>
    <w:rsid w:val="00A01558"/>
    <w:rsid w:val="00A02EFC"/>
    <w:rsid w:val="00A12930"/>
    <w:rsid w:val="00A47DAB"/>
    <w:rsid w:val="00A61A43"/>
    <w:rsid w:val="00A679E7"/>
    <w:rsid w:val="00AC1F80"/>
    <w:rsid w:val="00AD3376"/>
    <w:rsid w:val="00B05445"/>
    <w:rsid w:val="00B172C2"/>
    <w:rsid w:val="00B2689A"/>
    <w:rsid w:val="00B30B8A"/>
    <w:rsid w:val="00B52554"/>
    <w:rsid w:val="00B5625C"/>
    <w:rsid w:val="00B6425C"/>
    <w:rsid w:val="00B74B34"/>
    <w:rsid w:val="00B775A1"/>
    <w:rsid w:val="00BA0C4E"/>
    <w:rsid w:val="00BE06DA"/>
    <w:rsid w:val="00BF4CC6"/>
    <w:rsid w:val="00C06EFC"/>
    <w:rsid w:val="00C13E46"/>
    <w:rsid w:val="00C277AB"/>
    <w:rsid w:val="00C32478"/>
    <w:rsid w:val="00C76A18"/>
    <w:rsid w:val="00C86F49"/>
    <w:rsid w:val="00CA05BF"/>
    <w:rsid w:val="00CC23FB"/>
    <w:rsid w:val="00CD726F"/>
    <w:rsid w:val="00D204AF"/>
    <w:rsid w:val="00D34ED6"/>
    <w:rsid w:val="00D43165"/>
    <w:rsid w:val="00D5553E"/>
    <w:rsid w:val="00D55EB0"/>
    <w:rsid w:val="00D61CD6"/>
    <w:rsid w:val="00D62E4B"/>
    <w:rsid w:val="00D83FEE"/>
    <w:rsid w:val="00D92470"/>
    <w:rsid w:val="00D97DFB"/>
    <w:rsid w:val="00DA6759"/>
    <w:rsid w:val="00DC3DA6"/>
    <w:rsid w:val="00DD3716"/>
    <w:rsid w:val="00DD644F"/>
    <w:rsid w:val="00E407CD"/>
    <w:rsid w:val="00E449E5"/>
    <w:rsid w:val="00E56474"/>
    <w:rsid w:val="00E81ED0"/>
    <w:rsid w:val="00E950D8"/>
    <w:rsid w:val="00ED0F54"/>
    <w:rsid w:val="00ED5FA5"/>
    <w:rsid w:val="00EF70DF"/>
    <w:rsid w:val="00F343A9"/>
    <w:rsid w:val="00F361BC"/>
    <w:rsid w:val="00F45530"/>
    <w:rsid w:val="00F53737"/>
    <w:rsid w:val="00F64872"/>
    <w:rsid w:val="00F71F30"/>
    <w:rsid w:val="00F728A1"/>
    <w:rsid w:val="00F9209B"/>
    <w:rsid w:val="00FB0616"/>
    <w:rsid w:val="00FF52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E39E1"/>
  <w15:docId w15:val="{9590C164-CFAC-4850-8160-B039616F2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7EB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62C55"/>
    <w:pPr>
      <w:keepNext/>
      <w:keepLines/>
      <w:spacing w:before="40" w:after="0" w:line="252" w:lineRule="auto"/>
      <w:jc w:val="both"/>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2616"/>
    <w:pPr>
      <w:ind w:left="720"/>
      <w:contextualSpacing/>
    </w:pPr>
  </w:style>
  <w:style w:type="table" w:styleId="TableGrid">
    <w:name w:val="Table Grid"/>
    <w:basedOn w:val="TableNormal"/>
    <w:uiPriority w:val="39"/>
    <w:rsid w:val="008468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F491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2F4911"/>
    <w:rPr>
      <w:i/>
      <w:iCs/>
    </w:rPr>
  </w:style>
  <w:style w:type="character" w:styleId="CommentReference">
    <w:name w:val="annotation reference"/>
    <w:basedOn w:val="DefaultParagraphFont"/>
    <w:uiPriority w:val="99"/>
    <w:semiHidden/>
    <w:unhideWhenUsed/>
    <w:rsid w:val="00CC23FB"/>
    <w:rPr>
      <w:sz w:val="16"/>
      <w:szCs w:val="16"/>
    </w:rPr>
  </w:style>
  <w:style w:type="paragraph" w:styleId="CommentText">
    <w:name w:val="annotation text"/>
    <w:basedOn w:val="Normal"/>
    <w:link w:val="CommentTextChar"/>
    <w:uiPriority w:val="99"/>
    <w:semiHidden/>
    <w:unhideWhenUsed/>
    <w:rsid w:val="00CC23FB"/>
    <w:pPr>
      <w:spacing w:line="240" w:lineRule="auto"/>
    </w:pPr>
    <w:rPr>
      <w:sz w:val="20"/>
      <w:szCs w:val="20"/>
    </w:rPr>
  </w:style>
  <w:style w:type="character" w:customStyle="1" w:styleId="CommentTextChar">
    <w:name w:val="Comment Text Char"/>
    <w:basedOn w:val="DefaultParagraphFont"/>
    <w:link w:val="CommentText"/>
    <w:uiPriority w:val="99"/>
    <w:semiHidden/>
    <w:rsid w:val="00CC23FB"/>
    <w:rPr>
      <w:sz w:val="20"/>
      <w:szCs w:val="20"/>
    </w:rPr>
  </w:style>
  <w:style w:type="table" w:customStyle="1" w:styleId="PlainTable41">
    <w:name w:val="Plain Table 41"/>
    <w:basedOn w:val="TableNormal"/>
    <w:uiPriority w:val="44"/>
    <w:rsid w:val="00CC23F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CC23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23F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306F3"/>
    <w:rPr>
      <w:b/>
      <w:bCs/>
    </w:rPr>
  </w:style>
  <w:style w:type="character" w:customStyle="1" w:styleId="CommentSubjectChar">
    <w:name w:val="Comment Subject Char"/>
    <w:basedOn w:val="CommentTextChar"/>
    <w:link w:val="CommentSubject"/>
    <w:uiPriority w:val="99"/>
    <w:semiHidden/>
    <w:rsid w:val="004306F3"/>
    <w:rPr>
      <w:b/>
      <w:bCs/>
      <w:sz w:val="20"/>
      <w:szCs w:val="20"/>
    </w:rPr>
  </w:style>
  <w:style w:type="table" w:customStyle="1" w:styleId="PlainTable42">
    <w:name w:val="Plain Table 42"/>
    <w:basedOn w:val="TableNormal"/>
    <w:uiPriority w:val="44"/>
    <w:rsid w:val="005E239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0B253D"/>
    <w:pPr>
      <w:spacing w:after="0" w:line="240" w:lineRule="auto"/>
      <w:jc w:val="both"/>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61CD6"/>
    <w:pPr>
      <w:spacing w:after="0" w:line="240" w:lineRule="auto"/>
      <w:jc w:val="both"/>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762C55"/>
    <w:rPr>
      <w:rFonts w:asciiTheme="majorHAnsi" w:eastAsiaTheme="majorEastAsia" w:hAnsiTheme="majorHAnsi" w:cstheme="majorBidi"/>
      <w:color w:val="2F5496" w:themeColor="accent1" w:themeShade="BF"/>
      <w:sz w:val="26"/>
      <w:szCs w:val="26"/>
    </w:rPr>
  </w:style>
  <w:style w:type="table" w:customStyle="1" w:styleId="PlainTable11">
    <w:name w:val="Plain Table 11"/>
    <w:basedOn w:val="TableNormal"/>
    <w:uiPriority w:val="41"/>
    <w:rsid w:val="00562B5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E449E5"/>
    <w:pPr>
      <w:spacing w:after="0" w:line="240" w:lineRule="auto"/>
    </w:pPr>
    <w:rPr>
      <w:rFonts w:ascii="Calibri" w:eastAsia="Calibri" w:hAnsi="Calibri" w:cs="Arial"/>
      <w:lang w:val="en-US"/>
    </w:rPr>
  </w:style>
  <w:style w:type="character" w:styleId="SubtleEmphasis">
    <w:name w:val="Subtle Emphasis"/>
    <w:basedOn w:val="DefaultParagraphFont"/>
    <w:uiPriority w:val="19"/>
    <w:qFormat/>
    <w:rsid w:val="00E449E5"/>
    <w:rPr>
      <w:i/>
      <w:iCs/>
      <w:color w:val="808080"/>
    </w:rPr>
  </w:style>
  <w:style w:type="table" w:customStyle="1" w:styleId="PlainTable110">
    <w:name w:val="Plain Table 11"/>
    <w:basedOn w:val="TableNormal"/>
    <w:uiPriority w:val="41"/>
    <w:rsid w:val="000B74E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407EB7"/>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rsid w:val="00407EB7"/>
    <w:pPr>
      <w:spacing w:after="240" w:line="240" w:lineRule="auto"/>
      <w:jc w:val="both"/>
    </w:pPr>
    <w:rPr>
      <w:rFonts w:ascii="Garamond" w:eastAsia="Times New Roman" w:hAnsi="Garamond" w:cs="Times New Roman"/>
      <w:sz w:val="24"/>
      <w:szCs w:val="24"/>
      <w:lang w:val="en-US"/>
    </w:rPr>
  </w:style>
  <w:style w:type="character" w:customStyle="1" w:styleId="BodyTextChar">
    <w:name w:val="Body Text Char"/>
    <w:basedOn w:val="DefaultParagraphFont"/>
    <w:link w:val="BodyText"/>
    <w:rsid w:val="00407EB7"/>
    <w:rPr>
      <w:rFonts w:ascii="Garamond" w:eastAsia="Times New Roman" w:hAnsi="Garamond" w:cs="Times New Roman"/>
      <w:sz w:val="24"/>
      <w:szCs w:val="24"/>
      <w:lang w:val="en-US"/>
    </w:rPr>
  </w:style>
  <w:style w:type="paragraph" w:customStyle="1" w:styleId="TableText">
    <w:name w:val="Table Text"/>
    <w:basedOn w:val="Normal"/>
    <w:rsid w:val="00407EB7"/>
    <w:pPr>
      <w:spacing w:before="60" w:after="0" w:line="240" w:lineRule="auto"/>
    </w:pPr>
    <w:rPr>
      <w:rFonts w:ascii="Arial" w:eastAsia="Times New Roman" w:hAnsi="Arial" w:cs="Times New Roman"/>
      <w:spacing w:val="-5"/>
      <w:sz w:val="16"/>
      <w:szCs w:val="20"/>
      <w:lang w:val="en-US"/>
    </w:rPr>
  </w:style>
  <w:style w:type="paragraph" w:styleId="Header">
    <w:name w:val="header"/>
    <w:basedOn w:val="Normal"/>
    <w:link w:val="HeaderChar"/>
    <w:uiPriority w:val="99"/>
    <w:unhideWhenUsed/>
    <w:rsid w:val="00E564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6474"/>
  </w:style>
  <w:style w:type="paragraph" w:styleId="Footer">
    <w:name w:val="footer"/>
    <w:basedOn w:val="Normal"/>
    <w:link w:val="FooterChar"/>
    <w:uiPriority w:val="99"/>
    <w:unhideWhenUsed/>
    <w:rsid w:val="00E564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64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30802">
      <w:bodyDiv w:val="1"/>
      <w:marLeft w:val="0"/>
      <w:marRight w:val="0"/>
      <w:marTop w:val="0"/>
      <w:marBottom w:val="0"/>
      <w:divBdr>
        <w:top w:val="none" w:sz="0" w:space="0" w:color="auto"/>
        <w:left w:val="none" w:sz="0" w:space="0" w:color="auto"/>
        <w:bottom w:val="none" w:sz="0" w:space="0" w:color="auto"/>
        <w:right w:val="none" w:sz="0" w:space="0" w:color="auto"/>
      </w:divBdr>
    </w:div>
    <w:div w:id="380134358">
      <w:bodyDiv w:val="1"/>
      <w:marLeft w:val="0"/>
      <w:marRight w:val="0"/>
      <w:marTop w:val="0"/>
      <w:marBottom w:val="0"/>
      <w:divBdr>
        <w:top w:val="none" w:sz="0" w:space="0" w:color="auto"/>
        <w:left w:val="none" w:sz="0" w:space="0" w:color="auto"/>
        <w:bottom w:val="none" w:sz="0" w:space="0" w:color="auto"/>
        <w:right w:val="none" w:sz="0" w:space="0" w:color="auto"/>
      </w:divBdr>
    </w:div>
    <w:div w:id="398678579">
      <w:bodyDiv w:val="1"/>
      <w:marLeft w:val="0"/>
      <w:marRight w:val="0"/>
      <w:marTop w:val="0"/>
      <w:marBottom w:val="0"/>
      <w:divBdr>
        <w:top w:val="none" w:sz="0" w:space="0" w:color="auto"/>
        <w:left w:val="none" w:sz="0" w:space="0" w:color="auto"/>
        <w:bottom w:val="none" w:sz="0" w:space="0" w:color="auto"/>
        <w:right w:val="none" w:sz="0" w:space="0" w:color="auto"/>
      </w:divBdr>
    </w:div>
    <w:div w:id="424814257">
      <w:bodyDiv w:val="1"/>
      <w:marLeft w:val="0"/>
      <w:marRight w:val="0"/>
      <w:marTop w:val="0"/>
      <w:marBottom w:val="0"/>
      <w:divBdr>
        <w:top w:val="none" w:sz="0" w:space="0" w:color="auto"/>
        <w:left w:val="none" w:sz="0" w:space="0" w:color="auto"/>
        <w:bottom w:val="none" w:sz="0" w:space="0" w:color="auto"/>
        <w:right w:val="none" w:sz="0" w:space="0" w:color="auto"/>
      </w:divBdr>
    </w:div>
    <w:div w:id="631904829">
      <w:bodyDiv w:val="1"/>
      <w:marLeft w:val="0"/>
      <w:marRight w:val="0"/>
      <w:marTop w:val="0"/>
      <w:marBottom w:val="0"/>
      <w:divBdr>
        <w:top w:val="none" w:sz="0" w:space="0" w:color="auto"/>
        <w:left w:val="none" w:sz="0" w:space="0" w:color="auto"/>
        <w:bottom w:val="none" w:sz="0" w:space="0" w:color="auto"/>
        <w:right w:val="none" w:sz="0" w:space="0" w:color="auto"/>
      </w:divBdr>
    </w:div>
    <w:div w:id="664666653">
      <w:bodyDiv w:val="1"/>
      <w:marLeft w:val="0"/>
      <w:marRight w:val="0"/>
      <w:marTop w:val="0"/>
      <w:marBottom w:val="0"/>
      <w:divBdr>
        <w:top w:val="none" w:sz="0" w:space="0" w:color="auto"/>
        <w:left w:val="none" w:sz="0" w:space="0" w:color="auto"/>
        <w:bottom w:val="none" w:sz="0" w:space="0" w:color="auto"/>
        <w:right w:val="none" w:sz="0" w:space="0" w:color="auto"/>
      </w:divBdr>
    </w:div>
    <w:div w:id="691499187">
      <w:bodyDiv w:val="1"/>
      <w:marLeft w:val="0"/>
      <w:marRight w:val="0"/>
      <w:marTop w:val="0"/>
      <w:marBottom w:val="0"/>
      <w:divBdr>
        <w:top w:val="none" w:sz="0" w:space="0" w:color="auto"/>
        <w:left w:val="none" w:sz="0" w:space="0" w:color="auto"/>
        <w:bottom w:val="none" w:sz="0" w:space="0" w:color="auto"/>
        <w:right w:val="none" w:sz="0" w:space="0" w:color="auto"/>
      </w:divBdr>
    </w:div>
    <w:div w:id="694691223">
      <w:bodyDiv w:val="1"/>
      <w:marLeft w:val="0"/>
      <w:marRight w:val="0"/>
      <w:marTop w:val="0"/>
      <w:marBottom w:val="0"/>
      <w:divBdr>
        <w:top w:val="none" w:sz="0" w:space="0" w:color="auto"/>
        <w:left w:val="none" w:sz="0" w:space="0" w:color="auto"/>
        <w:bottom w:val="none" w:sz="0" w:space="0" w:color="auto"/>
        <w:right w:val="none" w:sz="0" w:space="0" w:color="auto"/>
      </w:divBdr>
      <w:divsChild>
        <w:div w:id="376394492">
          <w:marLeft w:val="446"/>
          <w:marRight w:val="0"/>
          <w:marTop w:val="200"/>
          <w:marBottom w:val="0"/>
          <w:divBdr>
            <w:top w:val="none" w:sz="0" w:space="0" w:color="auto"/>
            <w:left w:val="none" w:sz="0" w:space="0" w:color="auto"/>
            <w:bottom w:val="none" w:sz="0" w:space="0" w:color="auto"/>
            <w:right w:val="none" w:sz="0" w:space="0" w:color="auto"/>
          </w:divBdr>
        </w:div>
      </w:divsChild>
    </w:div>
    <w:div w:id="818226051">
      <w:bodyDiv w:val="1"/>
      <w:marLeft w:val="0"/>
      <w:marRight w:val="0"/>
      <w:marTop w:val="0"/>
      <w:marBottom w:val="0"/>
      <w:divBdr>
        <w:top w:val="none" w:sz="0" w:space="0" w:color="auto"/>
        <w:left w:val="none" w:sz="0" w:space="0" w:color="auto"/>
        <w:bottom w:val="none" w:sz="0" w:space="0" w:color="auto"/>
        <w:right w:val="none" w:sz="0" w:space="0" w:color="auto"/>
      </w:divBdr>
    </w:div>
    <w:div w:id="888220985">
      <w:bodyDiv w:val="1"/>
      <w:marLeft w:val="0"/>
      <w:marRight w:val="0"/>
      <w:marTop w:val="0"/>
      <w:marBottom w:val="0"/>
      <w:divBdr>
        <w:top w:val="none" w:sz="0" w:space="0" w:color="auto"/>
        <w:left w:val="none" w:sz="0" w:space="0" w:color="auto"/>
        <w:bottom w:val="none" w:sz="0" w:space="0" w:color="auto"/>
        <w:right w:val="none" w:sz="0" w:space="0" w:color="auto"/>
      </w:divBdr>
    </w:div>
    <w:div w:id="1354185055">
      <w:bodyDiv w:val="1"/>
      <w:marLeft w:val="0"/>
      <w:marRight w:val="0"/>
      <w:marTop w:val="0"/>
      <w:marBottom w:val="0"/>
      <w:divBdr>
        <w:top w:val="none" w:sz="0" w:space="0" w:color="auto"/>
        <w:left w:val="none" w:sz="0" w:space="0" w:color="auto"/>
        <w:bottom w:val="none" w:sz="0" w:space="0" w:color="auto"/>
        <w:right w:val="none" w:sz="0" w:space="0" w:color="auto"/>
      </w:divBdr>
    </w:div>
    <w:div w:id="1910726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8</Pages>
  <Words>1137</Words>
  <Characters>648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gan Knowles</dc:creator>
  <cp:lastModifiedBy>Reegan Knowles</cp:lastModifiedBy>
  <cp:revision>29</cp:revision>
  <cp:lastPrinted>2017-09-19T04:21:00Z</cp:lastPrinted>
  <dcterms:created xsi:type="dcterms:W3CDTF">2021-10-18T04:27:00Z</dcterms:created>
  <dcterms:modified xsi:type="dcterms:W3CDTF">2021-10-18T06:50:00Z</dcterms:modified>
</cp:coreProperties>
</file>